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C37628" w14:textId="4B5CE22A" w:rsidR="00307FBF" w:rsidRPr="00834DF6" w:rsidRDefault="00307FBF" w:rsidP="00307FB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4472C4" w:themeColor="accent1"/>
          <w:sz w:val="24"/>
          <w:szCs w:val="24"/>
        </w:rPr>
        <w:t>Appendix</w:t>
      </w:r>
      <w:r w:rsidRPr="01B81431">
        <w:rPr>
          <w:rFonts w:ascii="Times New Roman" w:eastAsia="Times New Roman" w:hAnsi="Times New Roman" w:cs="Times New Roman"/>
          <w:b/>
          <w:bCs/>
          <w:color w:val="4472C4" w:themeColor="accent1"/>
          <w:sz w:val="24"/>
          <w:szCs w:val="24"/>
        </w:rPr>
        <w:t xml:space="preserve"> </w:t>
      </w:r>
      <w:r w:rsidR="00F71205">
        <w:rPr>
          <w:rFonts w:ascii="Times New Roman" w:eastAsia="Times New Roman" w:hAnsi="Times New Roman" w:cs="Times New Roman"/>
          <w:b/>
          <w:bCs/>
          <w:color w:val="4472C4" w:themeColor="accent1"/>
          <w:sz w:val="24"/>
          <w:szCs w:val="24"/>
        </w:rPr>
        <w:t>2</w:t>
      </w:r>
      <w:r w:rsidR="00475F47">
        <w:rPr>
          <w:rFonts w:ascii="Times New Roman" w:eastAsia="Times New Roman" w:hAnsi="Times New Roman" w:cs="Times New Roman"/>
          <w:b/>
          <w:bCs/>
          <w:color w:val="4472C4" w:themeColor="accent1"/>
          <w:sz w:val="24"/>
          <w:szCs w:val="24"/>
        </w:rPr>
        <w:t>.</w:t>
      </w:r>
      <w:r w:rsidR="00475F47" w:rsidRPr="00475F47">
        <w:rPr>
          <w:rFonts w:ascii="Times New Roman" w:eastAsia="Times New Roman" w:hAnsi="Times New Roman" w:cs="Times New Roman"/>
          <w:color w:val="4472C4" w:themeColor="accent1"/>
          <w:sz w:val="24"/>
          <w:szCs w:val="24"/>
        </w:rPr>
        <w:t xml:space="preserve"> </w:t>
      </w:r>
      <w:r w:rsidRPr="01B81431">
        <w:rPr>
          <w:rFonts w:ascii="Times New Roman" w:eastAsia="Times New Roman" w:hAnsi="Times New Roman" w:cs="Times New Roman"/>
          <w:color w:val="4472C4" w:themeColor="accent1"/>
          <w:sz w:val="24"/>
          <w:szCs w:val="24"/>
        </w:rPr>
        <w:t>Version 2 of the Cochrane risk-of-bias tool for randomized trials (Rob 2) generated output plus legend</w:t>
      </w:r>
      <w:r>
        <w:rPr>
          <w:rFonts w:ascii="Times New Roman" w:eastAsia="Times New Roman" w:hAnsi="Times New Roman" w:cs="Times New Roman"/>
          <w:color w:val="4472C4" w:themeColor="accent1"/>
          <w:sz w:val="24"/>
          <w:szCs w:val="24"/>
        </w:rPr>
        <w:t xml:space="preserve"> [18]</w:t>
      </w:r>
    </w:p>
    <w:tbl>
      <w:tblPr>
        <w:tblStyle w:val="TableGrid"/>
        <w:tblW w:w="9621" w:type="dxa"/>
        <w:tblLook w:val="05A0" w:firstRow="1" w:lastRow="0" w:firstColumn="1" w:lastColumn="1" w:noHBand="0" w:noVBand="1"/>
      </w:tblPr>
      <w:tblGrid>
        <w:gridCol w:w="1079"/>
        <w:gridCol w:w="1069"/>
        <w:gridCol w:w="1069"/>
        <w:gridCol w:w="1069"/>
        <w:gridCol w:w="1069"/>
        <w:gridCol w:w="1069"/>
        <w:gridCol w:w="1069"/>
        <w:gridCol w:w="299"/>
        <w:gridCol w:w="1829"/>
      </w:tblGrid>
      <w:tr w:rsidR="00307FBF" w:rsidRPr="002915F4" w14:paraId="313814FA" w14:textId="77777777" w:rsidTr="00ED7029">
        <w:trPr>
          <w:cantSplit/>
          <w:trHeight w:val="2778"/>
        </w:trPr>
        <w:tc>
          <w:tcPr>
            <w:tcW w:w="1079" w:type="dxa"/>
            <w:noWrap/>
            <w:textDirection w:val="btLr"/>
            <w:vAlign w:val="center"/>
            <w:hideMark/>
          </w:tcPr>
          <w:p w14:paraId="5A98E26D" w14:textId="77777777" w:rsidR="00307FBF" w:rsidRPr="0039231B" w:rsidRDefault="00307FBF" w:rsidP="00ED7029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231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tudy ID</w:t>
            </w:r>
          </w:p>
        </w:tc>
        <w:tc>
          <w:tcPr>
            <w:tcW w:w="1069" w:type="dxa"/>
            <w:noWrap/>
            <w:textDirection w:val="btLr"/>
            <w:vAlign w:val="center"/>
            <w:hideMark/>
          </w:tcPr>
          <w:p w14:paraId="36336037" w14:textId="77777777" w:rsidR="00307FBF" w:rsidRPr="0039231B" w:rsidRDefault="00307FBF" w:rsidP="00ED7029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231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omain 1</w:t>
            </w:r>
          </w:p>
        </w:tc>
        <w:tc>
          <w:tcPr>
            <w:tcW w:w="1069" w:type="dxa"/>
            <w:noWrap/>
            <w:textDirection w:val="btLr"/>
            <w:vAlign w:val="center"/>
            <w:hideMark/>
          </w:tcPr>
          <w:p w14:paraId="6BFEF80B" w14:textId="77777777" w:rsidR="00307FBF" w:rsidRPr="0039231B" w:rsidRDefault="00307FBF" w:rsidP="00ED7029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231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omain 2</w:t>
            </w:r>
          </w:p>
        </w:tc>
        <w:tc>
          <w:tcPr>
            <w:tcW w:w="1069" w:type="dxa"/>
            <w:noWrap/>
            <w:textDirection w:val="btLr"/>
            <w:vAlign w:val="center"/>
            <w:hideMark/>
          </w:tcPr>
          <w:p w14:paraId="2F7EA493" w14:textId="77777777" w:rsidR="00307FBF" w:rsidRPr="0039231B" w:rsidRDefault="00307FBF" w:rsidP="00ED7029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231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omain 3</w:t>
            </w:r>
          </w:p>
        </w:tc>
        <w:tc>
          <w:tcPr>
            <w:tcW w:w="1069" w:type="dxa"/>
            <w:noWrap/>
            <w:textDirection w:val="btLr"/>
            <w:vAlign w:val="center"/>
            <w:hideMark/>
          </w:tcPr>
          <w:p w14:paraId="287C6881" w14:textId="77777777" w:rsidR="00307FBF" w:rsidRPr="0039231B" w:rsidRDefault="00307FBF" w:rsidP="00ED7029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231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omain 4</w:t>
            </w:r>
          </w:p>
        </w:tc>
        <w:tc>
          <w:tcPr>
            <w:tcW w:w="1069" w:type="dxa"/>
            <w:tcBorders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47C1F32E" w14:textId="77777777" w:rsidR="00307FBF" w:rsidRPr="0039231B" w:rsidRDefault="00307FBF" w:rsidP="00ED7029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231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omain 5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769B0F23" w14:textId="77777777" w:rsidR="00307FBF" w:rsidRPr="0039231B" w:rsidRDefault="00307FBF" w:rsidP="00ED7029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231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Overall risk of bias </w:t>
            </w:r>
          </w:p>
        </w:tc>
        <w:tc>
          <w:tcPr>
            <w:tcW w:w="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5A0B357" w14:textId="77777777" w:rsidR="00307FBF" w:rsidRPr="00D46033" w:rsidRDefault="00307FBF" w:rsidP="00ED702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  <w:p w14:paraId="710CF3BC" w14:textId="77777777" w:rsidR="00307FBF" w:rsidRPr="00D46033" w:rsidRDefault="00307FBF" w:rsidP="00ED7029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EF590D" w14:textId="55E947AB" w:rsidR="00307FBF" w:rsidRPr="002915F4" w:rsidRDefault="00307FBF" w:rsidP="00ED7029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60640" behindDoc="0" locked="0" layoutInCell="1" allowOverlap="1" wp14:anchorId="310FBEA8" wp14:editId="4C1BC785">
                      <wp:simplePos x="0" y="0"/>
                      <wp:positionH relativeFrom="column">
                        <wp:posOffset>524510</wp:posOffset>
                      </wp:positionH>
                      <wp:positionV relativeFrom="paragraph">
                        <wp:posOffset>-86995</wp:posOffset>
                      </wp:positionV>
                      <wp:extent cx="292100" cy="285750"/>
                      <wp:effectExtent l="19050" t="19050" r="0" b="19050"/>
                      <wp:wrapNone/>
                      <wp:docPr id="111" name="Oval 11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6F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59FFE3D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310FBEA8" id="Oval 111" o:spid="_x0000_s1026" style="position:absolute;margin-left:41.3pt;margin-top:-6.85pt;width:23pt;height:22.5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" fillcolor="lime" strokecolor="white" strokeweight="3pt">
                      <v:stroke opacity="0" joinstyle="miter"/>
                      <v:textbox inset="1pt,0,0,0">
                        <w:txbxContent>
                          <w:p w14:paraId="359FFE3D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2915F4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drawing>
                <wp:anchor distT="0" distB="0" distL="114300" distR="114300" simplePos="0" relativeHeight="251765760" behindDoc="0" locked="0" layoutInCell="1" allowOverlap="1" wp14:anchorId="07B54CE8" wp14:editId="51540C1D">
                  <wp:simplePos x="0" y="0"/>
                  <wp:positionH relativeFrom="column">
                    <wp:posOffset>6151880</wp:posOffset>
                  </wp:positionH>
                  <wp:positionV relativeFrom="paragraph">
                    <wp:posOffset>1814195</wp:posOffset>
                  </wp:positionV>
                  <wp:extent cx="292100" cy="285750"/>
                  <wp:effectExtent l="0" t="0" r="0" b="0"/>
                  <wp:wrapNone/>
                  <wp:docPr id="18" name="Picture 1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val 110"/>
                          <pic:cNvPicPr>
                            <a:picLocks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100" cy="2857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7F225C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 risk</w:t>
            </w:r>
          </w:p>
        </w:tc>
      </w:tr>
      <w:tr w:rsidR="00307FBF" w:rsidRPr="002915F4" w14:paraId="7FC88F6F" w14:textId="77777777" w:rsidTr="00ED7029">
        <w:trPr>
          <w:trHeight w:val="500"/>
        </w:trPr>
        <w:tc>
          <w:tcPr>
            <w:tcW w:w="1079" w:type="dxa"/>
            <w:noWrap/>
            <w:hideMark/>
          </w:tcPr>
          <w:p w14:paraId="67E8B94E" w14:textId="20D46315" w:rsidR="00307FBF" w:rsidRPr="00D46033" w:rsidRDefault="00307FBF" w:rsidP="00AE4B6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bookmarkStart w:id="0" w:name="_Hlk139381563"/>
            <w:proofErr w:type="spellStart"/>
            <w:r w:rsidRPr="00D460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jadi</w:t>
            </w:r>
            <w:proofErr w:type="spellEnd"/>
            <w:r w:rsidRPr="00D460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</w:t>
            </w:r>
            <w:r w:rsidR="00F712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[20],</w:t>
            </w:r>
            <w:r w:rsidRPr="00D460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8</w:t>
            </w:r>
          </w:p>
        </w:tc>
        <w:tc>
          <w:tcPr>
            <w:tcW w:w="1069" w:type="dxa"/>
            <w:noWrap/>
            <w:vAlign w:val="center"/>
            <w:hideMark/>
          </w:tcPr>
          <w:p w14:paraId="6619C159" w14:textId="77777777" w:rsidR="00307FBF" w:rsidRPr="002915F4" w:rsidRDefault="00307FBF" w:rsidP="00ED70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F4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36064" behindDoc="0" locked="0" layoutInCell="1" allowOverlap="1" wp14:anchorId="20619858" wp14:editId="5B1E1958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center</wp:align>
                      </wp:positionV>
                      <wp:extent cx="292100" cy="285750"/>
                      <wp:effectExtent l="19050" t="19050" r="0" b="19050"/>
                      <wp:wrapNone/>
                      <wp:docPr id="224" name="Oval 22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03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210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B5AECB9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20619858" id="Oval 224" o:spid="_x0000_s1027" style="position:absolute;left:0;text-align:left;margin-left:0;margin-top:0;width:23pt;height:22.5pt;z-index:2517360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" fillcolor="lime" strokecolor="white" strokeweight="3pt">
                      <v:stroke opacity="0" joinstyle="miter"/>
                      <v:textbox inset="1pt,0,0,0">
                        <w:txbxContent>
                          <w:p w14:paraId="7B5AECB9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x="margin" anchory="margin"/>
                    </v:oval>
                  </w:pict>
                </mc:Fallback>
              </mc:AlternateContent>
            </w:r>
          </w:p>
        </w:tc>
        <w:tc>
          <w:tcPr>
            <w:tcW w:w="1069" w:type="dxa"/>
            <w:noWrap/>
            <w:vAlign w:val="center"/>
            <w:hideMark/>
          </w:tcPr>
          <w:p w14:paraId="051B4F46" w14:textId="77777777" w:rsidR="00307FBF" w:rsidRPr="002915F4" w:rsidRDefault="00307FBF" w:rsidP="00ED70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F4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40160" behindDoc="0" locked="0" layoutInCell="1" allowOverlap="1" wp14:anchorId="2CBF39B5" wp14:editId="3F15AE72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9050</wp:posOffset>
                      </wp:positionV>
                      <wp:extent cx="292100" cy="285750"/>
                      <wp:effectExtent l="19050" t="19050" r="0" b="19050"/>
                      <wp:wrapNone/>
                      <wp:docPr id="223" name="Oval 22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15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302E590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2CBF39B5" id="Oval 223" o:spid="_x0000_s1028" style="position:absolute;left:0;text-align:left;margin-left:5.5pt;margin-top:1.5pt;width:23pt;height:22.5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" fillcolor="lime" strokecolor="white" strokeweight="3pt">
                      <v:stroke opacity="0" joinstyle="miter"/>
                      <v:textbox inset="1pt,0,0,0">
                        <w:txbxContent>
                          <w:p w14:paraId="1302E590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69" w:type="dxa"/>
            <w:noWrap/>
            <w:vAlign w:val="center"/>
            <w:hideMark/>
          </w:tcPr>
          <w:p w14:paraId="03BCDF0A" w14:textId="77777777" w:rsidR="00307FBF" w:rsidRPr="002915F4" w:rsidRDefault="00307FBF" w:rsidP="00ED70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F4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44256" behindDoc="0" locked="0" layoutInCell="1" allowOverlap="1" wp14:anchorId="3DD20F26" wp14:editId="3E9C0670">
                      <wp:simplePos x="0" y="0"/>
                      <wp:positionH relativeFrom="column">
                        <wp:posOffset>-36195</wp:posOffset>
                      </wp:positionH>
                      <wp:positionV relativeFrom="paragraph">
                        <wp:posOffset>27940</wp:posOffset>
                      </wp:positionV>
                      <wp:extent cx="292100" cy="285750"/>
                      <wp:effectExtent l="19050" t="19050" r="0" b="19050"/>
                      <wp:wrapNone/>
                      <wp:docPr id="222" name="Oval 22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27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210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B962B7D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3DD20F26" id="Oval 222" o:spid="_x0000_s1029" style="position:absolute;left:0;text-align:left;margin-left:-2.85pt;margin-top:2.2pt;width:23pt;height:22.5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" fillcolor="yellow" strokecolor="white" strokeweight="3pt">
                      <v:stroke opacity="0" joinstyle="miter"/>
                      <v:textbox inset="1pt,0,0,0">
                        <w:txbxContent>
                          <w:p w14:paraId="7B962B7D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69" w:type="dxa"/>
            <w:noWrap/>
            <w:vAlign w:val="center"/>
            <w:hideMark/>
          </w:tcPr>
          <w:p w14:paraId="7FC5355B" w14:textId="77777777" w:rsidR="00307FBF" w:rsidRPr="002915F4" w:rsidRDefault="00307FBF" w:rsidP="00ED70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F4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48352" behindDoc="0" locked="0" layoutInCell="1" allowOverlap="1" wp14:anchorId="02AFC42B" wp14:editId="2C05520E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9050</wp:posOffset>
                      </wp:positionV>
                      <wp:extent cx="292100" cy="285750"/>
                      <wp:effectExtent l="19050" t="19050" r="0" b="19050"/>
                      <wp:wrapNone/>
                      <wp:docPr id="221" name="Oval 22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39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210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3E96F41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02AFC42B" id="Oval 221" o:spid="_x0000_s1030" style="position:absolute;left:0;text-align:left;margin-left:6pt;margin-top:1.5pt;width:23pt;height:22.5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" fillcolor="lime" strokecolor="white" strokeweight="3pt">
                      <v:stroke opacity="0" joinstyle="miter"/>
                      <v:textbox inset="1pt,0,0,0">
                        <w:txbxContent>
                          <w:p w14:paraId="23E96F41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6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B9CE323" w14:textId="77777777" w:rsidR="00307FBF" w:rsidRPr="002915F4" w:rsidRDefault="00307FBF" w:rsidP="00ED70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F4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52448" behindDoc="0" locked="0" layoutInCell="1" allowOverlap="1" wp14:anchorId="6329B1E9" wp14:editId="519B2BC8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9050</wp:posOffset>
                      </wp:positionV>
                      <wp:extent cx="292100" cy="285750"/>
                      <wp:effectExtent l="19050" t="19050" r="0" b="19050"/>
                      <wp:wrapNone/>
                      <wp:docPr id="220" name="Oval 22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4B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3E1B961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6329B1E9" id="Oval 220" o:spid="_x0000_s1031" style="position:absolute;left:0;text-align:left;margin-left:6pt;margin-top:1.5pt;width:23pt;height:22.5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" fillcolor="lime" strokecolor="white" strokeweight="3pt">
                      <v:stroke opacity="0" joinstyle="miter"/>
                      <v:textbox inset="1pt,0,0,0">
                        <w:txbxContent>
                          <w:p w14:paraId="23E1B961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C291F3" w14:textId="77777777" w:rsidR="00307FBF" w:rsidRPr="002915F4" w:rsidRDefault="00307FBF" w:rsidP="00ED70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F4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56544" behindDoc="0" locked="0" layoutInCell="1" allowOverlap="1" wp14:anchorId="48EB8653" wp14:editId="0E8D02DC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31750</wp:posOffset>
                      </wp:positionV>
                      <wp:extent cx="260350" cy="260350"/>
                      <wp:effectExtent l="0" t="0" r="25400" b="25400"/>
                      <wp:wrapNone/>
                      <wp:docPr id="219" name="Oval 21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5D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ACF481B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48EB8653" id="Oval 219" o:spid="_x0000_s1032" style="position:absolute;left:0;text-align:left;margin-left:12.5pt;margin-top:2.5pt;width:20.5pt;height:20.5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" fillcolor="yellow" strokeweight=".25pt">
                      <v:stroke joinstyle="miter"/>
                      <v:textbox inset="1pt,0,0,0">
                        <w:txbxContent>
                          <w:p w14:paraId="5ACF481B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F66081F" w14:textId="77777777" w:rsidR="00307FBF" w:rsidRPr="002915F4" w:rsidRDefault="00307FBF" w:rsidP="00ED702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785255DD" w14:textId="77777777" w:rsidR="00307FBF" w:rsidRPr="002915F4" w:rsidRDefault="00307FBF" w:rsidP="00ED7029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B4FFDE" w14:textId="0E6B5F48" w:rsidR="00307FBF" w:rsidRPr="002915F4" w:rsidRDefault="00307FBF" w:rsidP="00ED7029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61664" behindDoc="0" locked="0" layoutInCell="1" allowOverlap="1" wp14:anchorId="4412078D" wp14:editId="65C7D44D">
                      <wp:simplePos x="0" y="0"/>
                      <wp:positionH relativeFrom="column">
                        <wp:posOffset>638175</wp:posOffset>
                      </wp:positionH>
                      <wp:positionV relativeFrom="paragraph">
                        <wp:posOffset>-6985</wp:posOffset>
                      </wp:positionV>
                      <wp:extent cx="292100" cy="285750"/>
                      <wp:effectExtent l="19050" t="19050" r="0" b="19050"/>
                      <wp:wrapNone/>
                      <wp:docPr id="112" name="Oval 11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70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EE12594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4412078D" id="Oval 112" o:spid="_x0000_s1033" style="position:absolute;margin-left:50.25pt;margin-top:-.55pt;width:23pt;height:22.5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" fillcolor="yellow" strokecolor="white" strokeweight="3pt">
                      <v:stroke opacity="0" joinstyle="miter"/>
                      <v:textbox inset="1pt,0,0,0">
                        <w:txbxContent>
                          <w:p w14:paraId="2EE12594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7F225C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me concerns</w:t>
            </w:r>
          </w:p>
        </w:tc>
      </w:tr>
      <w:tr w:rsidR="00307FBF" w:rsidRPr="002915F4" w14:paraId="4BCA6176" w14:textId="77777777" w:rsidTr="00ED7029">
        <w:trPr>
          <w:trHeight w:val="500"/>
        </w:trPr>
        <w:tc>
          <w:tcPr>
            <w:tcW w:w="1079" w:type="dxa"/>
            <w:noWrap/>
            <w:hideMark/>
          </w:tcPr>
          <w:p w14:paraId="4C338079" w14:textId="0C34F638" w:rsidR="00307FBF" w:rsidRPr="00D46033" w:rsidRDefault="00307FBF" w:rsidP="00ED702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60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t-Kolder et al</w:t>
            </w:r>
            <w:r w:rsidR="00F712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[21],</w:t>
            </w:r>
            <w:r w:rsidRPr="00D460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8</w:t>
            </w:r>
          </w:p>
        </w:tc>
        <w:tc>
          <w:tcPr>
            <w:tcW w:w="1069" w:type="dxa"/>
            <w:noWrap/>
            <w:vAlign w:val="center"/>
            <w:hideMark/>
          </w:tcPr>
          <w:p w14:paraId="6ED47234" w14:textId="77777777" w:rsidR="00307FBF" w:rsidRPr="002915F4" w:rsidRDefault="00307FBF" w:rsidP="00ED70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F4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37088" behindDoc="0" locked="0" layoutInCell="1" allowOverlap="1" wp14:anchorId="52B36A31" wp14:editId="47FDC373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9050</wp:posOffset>
                      </wp:positionV>
                      <wp:extent cx="292100" cy="285750"/>
                      <wp:effectExtent l="19050" t="19050" r="0" b="19050"/>
                      <wp:wrapNone/>
                      <wp:docPr id="218" name="Oval 21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04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E79531F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52B36A31" id="Oval 218" o:spid="_x0000_s1034" style="position:absolute;left:0;text-align:left;margin-left:5.5pt;margin-top:1.5pt;width:23pt;height:22.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" fillcolor="red" strokecolor="white" strokeweight="3pt">
                      <v:stroke opacity="0" joinstyle="miter"/>
                      <v:textbox inset="1pt,0,0,0">
                        <w:txbxContent>
                          <w:p w14:paraId="7E79531F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69" w:type="dxa"/>
            <w:noWrap/>
            <w:vAlign w:val="center"/>
            <w:hideMark/>
          </w:tcPr>
          <w:p w14:paraId="672E2355" w14:textId="77777777" w:rsidR="00307FBF" w:rsidRPr="002915F4" w:rsidRDefault="00307FBF" w:rsidP="00ED70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F4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41184" behindDoc="0" locked="0" layoutInCell="1" allowOverlap="1" wp14:anchorId="6D3FF0F6" wp14:editId="490BF392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9050</wp:posOffset>
                      </wp:positionV>
                      <wp:extent cx="292100" cy="285750"/>
                      <wp:effectExtent l="19050" t="19050" r="0" b="19050"/>
                      <wp:wrapNone/>
                      <wp:docPr id="217" name="Oval 21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16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A277337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6D3FF0F6" id="Oval 217" o:spid="_x0000_s1035" style="position:absolute;left:0;text-align:left;margin-left:5.5pt;margin-top:1.5pt;width:23pt;height:22.5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" fillcolor="yellow" strokecolor="white" strokeweight="3pt">
                      <v:stroke opacity="0" joinstyle="miter"/>
                      <v:textbox inset="1pt,0,0,0">
                        <w:txbxContent>
                          <w:p w14:paraId="5A277337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69" w:type="dxa"/>
            <w:noWrap/>
            <w:vAlign w:val="center"/>
            <w:hideMark/>
          </w:tcPr>
          <w:p w14:paraId="700E6A30" w14:textId="77777777" w:rsidR="00307FBF" w:rsidRPr="002915F4" w:rsidRDefault="00307FBF" w:rsidP="00ED70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F4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45280" behindDoc="0" locked="0" layoutInCell="1" allowOverlap="1" wp14:anchorId="6A8BF896" wp14:editId="16CC7673">
                      <wp:simplePos x="0" y="0"/>
                      <wp:positionH relativeFrom="column">
                        <wp:posOffset>-19216</wp:posOffset>
                      </wp:positionH>
                      <wp:positionV relativeFrom="paragraph">
                        <wp:posOffset>39756</wp:posOffset>
                      </wp:positionV>
                      <wp:extent cx="292100" cy="285750"/>
                      <wp:effectExtent l="19050" t="19050" r="0" b="19050"/>
                      <wp:wrapNone/>
                      <wp:docPr id="216" name="Oval 21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28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210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D9ADC5C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6A8BF896" id="Oval 216" o:spid="_x0000_s1036" style="position:absolute;left:0;text-align:left;margin-left:-1.5pt;margin-top:3.15pt;width:23pt;height:22.5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" fillcolor="lime" strokecolor="white" strokeweight="3pt">
                      <v:stroke opacity="0" joinstyle="miter"/>
                      <v:textbox inset="1pt,0,0,0">
                        <w:txbxContent>
                          <w:p w14:paraId="4D9ADC5C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69" w:type="dxa"/>
            <w:noWrap/>
            <w:vAlign w:val="center"/>
            <w:hideMark/>
          </w:tcPr>
          <w:p w14:paraId="740CAC5E" w14:textId="77777777" w:rsidR="00307FBF" w:rsidRPr="002915F4" w:rsidRDefault="00307FBF" w:rsidP="00ED70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F4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49376" behindDoc="0" locked="0" layoutInCell="1" allowOverlap="1" wp14:anchorId="3CE8D918" wp14:editId="4BDD33DA">
                      <wp:simplePos x="0" y="0"/>
                      <wp:positionH relativeFrom="column">
                        <wp:posOffset>38100</wp:posOffset>
                      </wp:positionH>
                      <wp:positionV relativeFrom="paragraph">
                        <wp:posOffset>74295</wp:posOffset>
                      </wp:positionV>
                      <wp:extent cx="292100" cy="285750"/>
                      <wp:effectExtent l="19050" t="19050" r="0" b="19050"/>
                      <wp:wrapNone/>
                      <wp:docPr id="215" name="Oval 21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3A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210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FB3A69B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3CE8D918" id="Oval 215" o:spid="_x0000_s1037" style="position:absolute;left:0;text-align:left;margin-left:3pt;margin-top:5.85pt;width:23pt;height:22.5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" fillcolor="lime" strokecolor="white" strokeweight="3pt">
                      <v:stroke opacity="0" joinstyle="miter"/>
                      <v:textbox inset="1pt,0,0,0">
                        <w:txbxContent>
                          <w:p w14:paraId="4FB3A69B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6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53D98F2" w14:textId="77777777" w:rsidR="00307FBF" w:rsidRPr="002915F4" w:rsidRDefault="00307FBF" w:rsidP="00ED70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F4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53472" behindDoc="0" locked="0" layoutInCell="1" allowOverlap="1" wp14:anchorId="001B0CA3" wp14:editId="28C085E9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9050</wp:posOffset>
                      </wp:positionV>
                      <wp:extent cx="292100" cy="285750"/>
                      <wp:effectExtent l="19050" t="19050" r="0" b="19050"/>
                      <wp:wrapNone/>
                      <wp:docPr id="214" name="Oval 21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4C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1C9BD16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001B0CA3" id="Oval 214" o:spid="_x0000_s1038" style="position:absolute;left:0;text-align:left;margin-left:6pt;margin-top:1.5pt;width:23pt;height:22.5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" fillcolor="lime" strokecolor="white" strokeweight="3pt">
                      <v:stroke opacity="0" joinstyle="miter"/>
                      <v:textbox inset="1pt,0,0,0">
                        <w:txbxContent>
                          <w:p w14:paraId="61C9BD16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214D10" w14:textId="77777777" w:rsidR="00307FBF" w:rsidRPr="002915F4" w:rsidRDefault="00307FBF" w:rsidP="00ED70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F4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57568" behindDoc="0" locked="0" layoutInCell="1" allowOverlap="1" wp14:anchorId="7CDDF410" wp14:editId="69E90FC8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31750</wp:posOffset>
                      </wp:positionV>
                      <wp:extent cx="260350" cy="260350"/>
                      <wp:effectExtent l="0" t="0" r="25400" b="25400"/>
                      <wp:wrapNone/>
                      <wp:docPr id="213" name="Oval 21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5E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44AC6F4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7CDDF410" id="Oval 213" o:spid="_x0000_s1039" style="position:absolute;left:0;text-align:left;margin-left:12.5pt;margin-top:2.5pt;width:20.5pt;height:20.5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" fillcolor="red" strokeweight=".25pt">
                      <v:stroke joinstyle="miter"/>
                      <v:textbox inset="1pt,0,0,0">
                        <w:txbxContent>
                          <w:p w14:paraId="144AC6F4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3962DC9" w14:textId="77777777" w:rsidR="00307FBF" w:rsidRPr="002915F4" w:rsidRDefault="00307FBF" w:rsidP="00ED702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13676318" w14:textId="77777777" w:rsidR="00307FBF" w:rsidRPr="002915F4" w:rsidRDefault="00307FBF" w:rsidP="00ED7029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5158DA" w14:textId="5D34A0FC" w:rsidR="00307FBF" w:rsidRPr="002915F4" w:rsidRDefault="00307FBF" w:rsidP="00ED7029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62688" behindDoc="0" locked="0" layoutInCell="1" allowOverlap="1" wp14:anchorId="02B881DF" wp14:editId="15FCE730">
                      <wp:simplePos x="0" y="0"/>
                      <wp:positionH relativeFrom="column">
                        <wp:posOffset>637540</wp:posOffset>
                      </wp:positionH>
                      <wp:positionV relativeFrom="paragraph">
                        <wp:posOffset>-48260</wp:posOffset>
                      </wp:positionV>
                      <wp:extent cx="292100" cy="292100"/>
                      <wp:effectExtent l="19050" t="19050" r="0" b="12700"/>
                      <wp:wrapNone/>
                      <wp:docPr id="113" name="Oval 11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71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38FC2E5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02B881DF" id="Oval 113" o:spid="_x0000_s1040" style="position:absolute;margin-left:50.2pt;margin-top:-3.8pt;width:23pt;height:23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" fillcolor="red" strokecolor="white" strokeweight="3pt">
                      <v:stroke opacity="0" joinstyle="miter"/>
                      <v:textbox inset="1pt,0,0,0">
                        <w:txbxContent>
                          <w:p w14:paraId="238FC2E5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7F225C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 risk</w:t>
            </w:r>
          </w:p>
        </w:tc>
      </w:tr>
      <w:tr w:rsidR="00307FBF" w:rsidRPr="002915F4" w14:paraId="4B09C724" w14:textId="77777777" w:rsidTr="00ED7029">
        <w:trPr>
          <w:gridAfter w:val="2"/>
          <w:wAfter w:w="2128" w:type="dxa"/>
          <w:trHeight w:val="500"/>
        </w:trPr>
        <w:tc>
          <w:tcPr>
            <w:tcW w:w="1079" w:type="dxa"/>
            <w:noWrap/>
            <w:hideMark/>
          </w:tcPr>
          <w:p w14:paraId="2E09C389" w14:textId="209305A3" w:rsidR="00307FBF" w:rsidRPr="00D46033" w:rsidRDefault="00307FBF" w:rsidP="00ED702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60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ander et al</w:t>
            </w:r>
            <w:r w:rsidR="00F712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[22],</w:t>
            </w:r>
            <w:r w:rsidRPr="00D460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6</w:t>
            </w:r>
          </w:p>
        </w:tc>
        <w:tc>
          <w:tcPr>
            <w:tcW w:w="1069" w:type="dxa"/>
            <w:noWrap/>
            <w:vAlign w:val="center"/>
            <w:hideMark/>
          </w:tcPr>
          <w:p w14:paraId="479F3490" w14:textId="77777777" w:rsidR="00307FBF" w:rsidRPr="002915F4" w:rsidRDefault="00307FBF" w:rsidP="00ED70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F4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38112" behindDoc="0" locked="0" layoutInCell="1" allowOverlap="1" wp14:anchorId="2D0F632B" wp14:editId="425C3798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212" name="Oval 21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05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B0082E8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2D0F632B" id="Oval 212" o:spid="_x0000_s1041" style="position:absolute;left:0;text-align:left;margin-left:5.5pt;margin-top:1pt;width:23pt;height:23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" fillcolor="lime" strokecolor="white" strokeweight="3pt">
                      <v:stroke opacity="0" joinstyle="miter"/>
                      <v:textbox inset="1pt,0,0,0">
                        <w:txbxContent>
                          <w:p w14:paraId="2B0082E8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69" w:type="dxa"/>
            <w:noWrap/>
            <w:vAlign w:val="center"/>
            <w:hideMark/>
          </w:tcPr>
          <w:p w14:paraId="41B05154" w14:textId="77777777" w:rsidR="00307FBF" w:rsidRPr="002915F4" w:rsidRDefault="00307FBF" w:rsidP="00ED70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F4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42208" behindDoc="0" locked="0" layoutInCell="1" allowOverlap="1" wp14:anchorId="66CDAD4A" wp14:editId="7B7DDF5F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211" name="Oval 21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17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A57FB4B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66CDAD4A" id="Oval 211" o:spid="_x0000_s1042" style="position:absolute;left:0;text-align:left;margin-left:5.5pt;margin-top:1pt;width:23pt;height:23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" fillcolor="yellow" strokecolor="white" strokeweight="3pt">
                      <v:stroke opacity="0" joinstyle="miter"/>
                      <v:textbox inset="1pt,0,0,0">
                        <w:txbxContent>
                          <w:p w14:paraId="2A57FB4B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69" w:type="dxa"/>
            <w:noWrap/>
            <w:vAlign w:val="center"/>
            <w:hideMark/>
          </w:tcPr>
          <w:p w14:paraId="242CD544" w14:textId="77777777" w:rsidR="00307FBF" w:rsidRPr="002915F4" w:rsidRDefault="00307FBF" w:rsidP="00ED70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F4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46304" behindDoc="0" locked="0" layoutInCell="1" allowOverlap="1" wp14:anchorId="26EF4A81" wp14:editId="450A0E9B">
                      <wp:simplePos x="0" y="0"/>
                      <wp:positionH relativeFrom="column">
                        <wp:posOffset>24765</wp:posOffset>
                      </wp:positionH>
                      <wp:positionV relativeFrom="paragraph">
                        <wp:posOffset>15875</wp:posOffset>
                      </wp:positionV>
                      <wp:extent cx="292100" cy="292100"/>
                      <wp:effectExtent l="19050" t="19050" r="0" b="12700"/>
                      <wp:wrapNone/>
                      <wp:docPr id="210" name="Oval 21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29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210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DA936A7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26EF4A81" id="Oval 210" o:spid="_x0000_s1043" style="position:absolute;left:0;text-align:left;margin-left:1.95pt;margin-top:1.25pt;width:23pt;height:23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" fillcolor="lime" strokecolor="white" strokeweight="3pt">
                      <v:stroke opacity="0" joinstyle="miter"/>
                      <v:textbox inset="1pt,0,0,0">
                        <w:txbxContent>
                          <w:p w14:paraId="7DA936A7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69" w:type="dxa"/>
            <w:noWrap/>
            <w:vAlign w:val="center"/>
            <w:hideMark/>
          </w:tcPr>
          <w:p w14:paraId="66FE4BB2" w14:textId="77777777" w:rsidR="00307FBF" w:rsidRPr="002915F4" w:rsidRDefault="00307FBF" w:rsidP="00ED70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F4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50400" behindDoc="0" locked="0" layoutInCell="1" allowOverlap="1" wp14:anchorId="2DDF1EAF" wp14:editId="63A8F943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209" name="Oval 20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3B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E4B28CB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2DDF1EAF" id="Oval 209" o:spid="_x0000_s1044" style="position:absolute;left:0;text-align:left;margin-left:6pt;margin-top:1pt;width:23pt;height:23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" fillcolor="lime" strokecolor="white" strokeweight="3pt">
                      <v:stroke opacity="0" joinstyle="miter"/>
                      <v:textbox inset="1pt,0,0,0">
                        <w:txbxContent>
                          <w:p w14:paraId="7E4B28CB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6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4AADC22" w14:textId="77777777" w:rsidR="00307FBF" w:rsidRPr="002915F4" w:rsidRDefault="00307FBF" w:rsidP="00ED70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F4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54496" behindDoc="0" locked="0" layoutInCell="1" allowOverlap="1" wp14:anchorId="646F6970" wp14:editId="212CCF52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208" name="Oval 20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4D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624C879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646F6970" id="Oval 208" o:spid="_x0000_s1045" style="position:absolute;left:0;text-align:left;margin-left:6pt;margin-top:1pt;width:23pt;height:23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" fillcolor="lime" strokecolor="white" strokeweight="3pt">
                      <v:stroke opacity="0" joinstyle="miter"/>
                      <v:textbox inset="1pt,0,0,0">
                        <w:txbxContent>
                          <w:p w14:paraId="6624C879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CBD07A" w14:textId="77777777" w:rsidR="00307FBF" w:rsidRPr="002915F4" w:rsidRDefault="00307FBF" w:rsidP="00ED70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F4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58592" behindDoc="0" locked="0" layoutInCell="1" allowOverlap="1" wp14:anchorId="4F1A4A44" wp14:editId="3E9FE580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31750</wp:posOffset>
                      </wp:positionV>
                      <wp:extent cx="260350" cy="260350"/>
                      <wp:effectExtent l="0" t="0" r="25400" b="25400"/>
                      <wp:wrapNone/>
                      <wp:docPr id="207" name="Oval 20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5F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37F2088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4F1A4A44" id="Oval 207" o:spid="_x0000_s1046" style="position:absolute;left:0;text-align:left;margin-left:12.5pt;margin-top:2.5pt;width:20.5pt;height:20.5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" fillcolor="yellow" strokeweight=".25pt">
                      <v:stroke joinstyle="miter"/>
                      <v:textbox inset="1pt,0,0,0">
                        <w:txbxContent>
                          <w:p w14:paraId="237F2088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307FBF" w:rsidRPr="002915F4" w14:paraId="5A52BF9A" w14:textId="77777777" w:rsidTr="00ED7029">
        <w:trPr>
          <w:gridAfter w:val="2"/>
          <w:wAfter w:w="2128" w:type="dxa"/>
          <w:trHeight w:val="638"/>
        </w:trPr>
        <w:tc>
          <w:tcPr>
            <w:tcW w:w="1079" w:type="dxa"/>
            <w:noWrap/>
            <w:hideMark/>
          </w:tcPr>
          <w:p w14:paraId="51297C5B" w14:textId="0EE9D940" w:rsidR="00307FBF" w:rsidRPr="00D46033" w:rsidRDefault="00307FBF" w:rsidP="00ED702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60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van </w:t>
            </w:r>
            <w:proofErr w:type="spellStart"/>
            <w:r w:rsidRPr="00D460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uenen</w:t>
            </w:r>
            <w:proofErr w:type="spellEnd"/>
            <w:r w:rsidRPr="00D460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</w:t>
            </w:r>
            <w:r w:rsidR="00F712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[25]</w:t>
            </w:r>
            <w:r w:rsidRPr="00D460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2018</w:t>
            </w:r>
          </w:p>
        </w:tc>
        <w:tc>
          <w:tcPr>
            <w:tcW w:w="1069" w:type="dxa"/>
            <w:noWrap/>
            <w:vAlign w:val="center"/>
            <w:hideMark/>
          </w:tcPr>
          <w:p w14:paraId="3F948574" w14:textId="77777777" w:rsidR="00307FBF" w:rsidRPr="002915F4" w:rsidRDefault="00307FBF" w:rsidP="00ED70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F4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39136" behindDoc="0" locked="0" layoutInCell="1" allowOverlap="1" wp14:anchorId="17342E54" wp14:editId="47E2034A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85750"/>
                      <wp:effectExtent l="19050" t="19050" r="0" b="19050"/>
                      <wp:wrapNone/>
                      <wp:docPr id="206" name="Oval 20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06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9A667BE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17342E54" id="Oval 206" o:spid="_x0000_s1047" style="position:absolute;left:0;text-align:left;margin-left:5.5pt;margin-top:1pt;width:23pt;height:22.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" fillcolor="red" strokecolor="white" strokeweight="3pt">
                      <v:stroke opacity="0" joinstyle="miter"/>
                      <v:textbox inset="1pt,0,0,0">
                        <w:txbxContent>
                          <w:p w14:paraId="79A667BE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69" w:type="dxa"/>
            <w:noWrap/>
            <w:vAlign w:val="center"/>
            <w:hideMark/>
          </w:tcPr>
          <w:p w14:paraId="3FD0772D" w14:textId="77777777" w:rsidR="00307FBF" w:rsidRPr="002915F4" w:rsidRDefault="00307FBF" w:rsidP="00ED70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F4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43232" behindDoc="0" locked="0" layoutInCell="1" allowOverlap="1" wp14:anchorId="44A4FF41" wp14:editId="08E1447F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85750"/>
                      <wp:effectExtent l="19050" t="19050" r="0" b="19050"/>
                      <wp:wrapNone/>
                      <wp:docPr id="205" name="Oval 20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18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7CB7705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44A4FF41" id="Oval 205" o:spid="_x0000_s1048" style="position:absolute;left:0;text-align:left;margin-left:5.5pt;margin-top:1pt;width:23pt;height:22.5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" fillcolor="yellow" strokecolor="white" strokeweight="3pt">
                      <v:stroke opacity="0" joinstyle="miter"/>
                      <v:textbox inset="1pt,0,0,0">
                        <w:txbxContent>
                          <w:p w14:paraId="57CB7705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69" w:type="dxa"/>
            <w:noWrap/>
            <w:vAlign w:val="center"/>
            <w:hideMark/>
          </w:tcPr>
          <w:p w14:paraId="3B78D07D" w14:textId="77777777" w:rsidR="00307FBF" w:rsidRPr="002915F4" w:rsidRDefault="00307FBF" w:rsidP="00ED70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F4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47328" behindDoc="0" locked="0" layoutInCell="1" allowOverlap="1" wp14:anchorId="450D747C" wp14:editId="303A834D">
                      <wp:simplePos x="0" y="0"/>
                      <wp:positionH relativeFrom="column">
                        <wp:posOffset>-18167</wp:posOffset>
                      </wp:positionH>
                      <wp:positionV relativeFrom="paragraph">
                        <wp:posOffset>52457</wp:posOffset>
                      </wp:positionV>
                      <wp:extent cx="292100" cy="285750"/>
                      <wp:effectExtent l="19050" t="19050" r="0" b="19050"/>
                      <wp:wrapNone/>
                      <wp:docPr id="204" name="Oval 20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2A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210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50E642E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450D747C" id="Oval 204" o:spid="_x0000_s1049" style="position:absolute;left:0;text-align:left;margin-left:-1.45pt;margin-top:4.15pt;width:23pt;height:22.5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" fillcolor="lime" strokecolor="white" strokeweight="3pt">
                      <v:stroke opacity="0" joinstyle="miter"/>
                      <v:textbox inset="1pt,0,0,0">
                        <w:txbxContent>
                          <w:p w14:paraId="650E642E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69" w:type="dxa"/>
            <w:noWrap/>
            <w:vAlign w:val="center"/>
            <w:hideMark/>
          </w:tcPr>
          <w:p w14:paraId="24E32EC4" w14:textId="77777777" w:rsidR="00307FBF" w:rsidRPr="002915F4" w:rsidRDefault="00307FBF" w:rsidP="00ED70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F4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51424" behindDoc="0" locked="0" layoutInCell="1" allowOverlap="1" wp14:anchorId="4FCBFB09" wp14:editId="5F6A6ED8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92100" cy="285750"/>
                      <wp:effectExtent l="19050" t="19050" r="0" b="19050"/>
                      <wp:wrapNone/>
                      <wp:docPr id="203" name="Oval 20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3C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74B92BB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4FCBFB09" id="Oval 203" o:spid="_x0000_s1050" style="position:absolute;left:0;text-align:left;margin-left:6pt;margin-top:1pt;width:23pt;height:22.5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" fillcolor="red" strokecolor="white" strokeweight="3pt">
                      <v:stroke opacity="0" joinstyle="miter"/>
                      <v:textbox inset="1pt,0,0,0">
                        <w:txbxContent>
                          <w:p w14:paraId="774B92BB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69" w:type="dxa"/>
            <w:noWrap/>
            <w:vAlign w:val="center"/>
            <w:hideMark/>
          </w:tcPr>
          <w:p w14:paraId="3A85E980" w14:textId="77777777" w:rsidR="00307FBF" w:rsidRPr="002915F4" w:rsidRDefault="00307FBF" w:rsidP="00ED70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F4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55520" behindDoc="0" locked="0" layoutInCell="1" allowOverlap="1" wp14:anchorId="112B47DD" wp14:editId="44709245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92100" cy="285750"/>
                      <wp:effectExtent l="19050" t="19050" r="0" b="19050"/>
                      <wp:wrapNone/>
                      <wp:docPr id="202" name="Oval 20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4E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2CEE287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112B47DD" id="Oval 202" o:spid="_x0000_s1051" style="position:absolute;left:0;text-align:left;margin-left:6pt;margin-top:1pt;width:23pt;height:22.5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" fillcolor="lime" strokecolor="white" strokeweight="3pt">
                      <v:stroke opacity="0" joinstyle="miter"/>
                      <v:textbox inset="1pt,0,0,0">
                        <w:txbxContent>
                          <w:p w14:paraId="72CEE287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E5B943D" w14:textId="77777777" w:rsidR="00307FBF" w:rsidRPr="002915F4" w:rsidRDefault="00307FBF" w:rsidP="00ED70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F4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59616" behindDoc="0" locked="0" layoutInCell="1" allowOverlap="1" wp14:anchorId="2DA8489E" wp14:editId="2BF6B04A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31750</wp:posOffset>
                      </wp:positionV>
                      <wp:extent cx="260350" cy="260350"/>
                      <wp:effectExtent l="0" t="0" r="25400" b="25400"/>
                      <wp:wrapNone/>
                      <wp:docPr id="201" name="Oval 20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60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3904B14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2DA8489E" id="Oval 201" o:spid="_x0000_s1052" style="position:absolute;left:0;text-align:left;margin-left:12.5pt;margin-top:2.5pt;width:20.5pt;height:20.5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" fillcolor="red" strokeweight=".25pt">
                      <v:stroke joinstyle="miter"/>
                      <v:textbox inset="1pt,0,0,0">
                        <w:txbxContent>
                          <w:p w14:paraId="63904B14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307FBF" w:rsidRPr="002915F4" w14:paraId="762A0CE4" w14:textId="77777777" w:rsidTr="00ED7029">
        <w:trPr>
          <w:gridAfter w:val="2"/>
          <w:wAfter w:w="2128" w:type="dxa"/>
          <w:trHeight w:val="567"/>
        </w:trPr>
        <w:tc>
          <w:tcPr>
            <w:tcW w:w="1079" w:type="dxa"/>
            <w:noWrap/>
            <w:hideMark/>
          </w:tcPr>
          <w:p w14:paraId="338D4FD0" w14:textId="32EAE902" w:rsidR="00307FBF" w:rsidRPr="00D46033" w:rsidRDefault="00307FBF" w:rsidP="00ED702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60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eeman et al</w:t>
            </w:r>
            <w:r w:rsidR="00F712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[26],</w:t>
            </w:r>
            <w:r w:rsidRPr="00D460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7</w:t>
            </w:r>
          </w:p>
        </w:tc>
        <w:tc>
          <w:tcPr>
            <w:tcW w:w="1069" w:type="dxa"/>
            <w:noWrap/>
            <w:vAlign w:val="center"/>
            <w:hideMark/>
          </w:tcPr>
          <w:p w14:paraId="4F3BA25F" w14:textId="77777777" w:rsidR="00307FBF" w:rsidRPr="002915F4" w:rsidRDefault="00307FBF" w:rsidP="00ED70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F4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1D5C706" wp14:editId="7140F73C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200" name="Oval 20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07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56D160D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31D5C706" id="Oval 200" o:spid="_x0000_s1053" style="position:absolute;left:0;text-align:left;margin-left:5.5pt;margin-top:1pt;width:23pt;height:2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" fillcolor="lime" strokecolor="white" strokeweight="3pt">
                      <v:stroke opacity="0" joinstyle="miter"/>
                      <v:textbox inset="1pt,0,0,0">
                        <w:txbxContent>
                          <w:p w14:paraId="756D160D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69" w:type="dxa"/>
            <w:noWrap/>
            <w:vAlign w:val="center"/>
            <w:hideMark/>
          </w:tcPr>
          <w:p w14:paraId="3DD0FF1D" w14:textId="77777777" w:rsidR="00307FBF" w:rsidRPr="002915F4" w:rsidRDefault="00307FBF" w:rsidP="00ED70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F4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6459B2A1" wp14:editId="6026B1D0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199" name="Oval 19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19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CC4ED66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6459B2A1" id="Oval 199" o:spid="_x0000_s1054" style="position:absolute;left:0;text-align:left;margin-left:5.5pt;margin-top:1pt;width:23pt;height:23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" fillcolor="lime" strokecolor="white" strokeweight="3pt">
                      <v:stroke opacity="0" joinstyle="miter"/>
                      <v:textbox inset="1pt,0,0,0">
                        <w:txbxContent>
                          <w:p w14:paraId="4CC4ED66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69" w:type="dxa"/>
            <w:noWrap/>
            <w:vAlign w:val="center"/>
            <w:hideMark/>
          </w:tcPr>
          <w:p w14:paraId="15D7C4E5" w14:textId="77777777" w:rsidR="00307FBF" w:rsidRPr="002915F4" w:rsidRDefault="00307FBF" w:rsidP="00ED70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F4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478064E9" wp14:editId="23AC0B26">
                      <wp:simplePos x="0" y="0"/>
                      <wp:positionH relativeFrom="column">
                        <wp:posOffset>28492</wp:posOffset>
                      </wp:positionH>
                      <wp:positionV relativeFrom="paragraph">
                        <wp:posOffset>44505</wp:posOffset>
                      </wp:positionV>
                      <wp:extent cx="292100" cy="292100"/>
                      <wp:effectExtent l="19050" t="19050" r="0" b="12700"/>
                      <wp:wrapNone/>
                      <wp:docPr id="198" name="Oval 19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2B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210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FED7C24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478064E9" id="Oval 198" o:spid="_x0000_s1055" style="position:absolute;left:0;text-align:left;margin-left:2.25pt;margin-top:3.5pt;width:23pt;height:23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" fillcolor="lime" strokecolor="white" strokeweight="3pt">
                      <v:stroke opacity="0" joinstyle="miter"/>
                      <v:textbox inset="1pt,0,0,0">
                        <w:txbxContent>
                          <w:p w14:paraId="1FED7C24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69" w:type="dxa"/>
            <w:noWrap/>
            <w:vAlign w:val="center"/>
            <w:hideMark/>
          </w:tcPr>
          <w:p w14:paraId="11A93200" w14:textId="77777777" w:rsidR="00307FBF" w:rsidRPr="002915F4" w:rsidRDefault="00307FBF" w:rsidP="00ED70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F4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1A3475BE" wp14:editId="6995B1B1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197" name="Oval 19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3D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9F0F124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1A3475BE" id="Oval 197" o:spid="_x0000_s1056" style="position:absolute;left:0;text-align:left;margin-left:6pt;margin-top:1pt;width:23pt;height:23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" fillcolor="lime" strokecolor="white" strokeweight="3pt">
                      <v:stroke opacity="0" joinstyle="miter"/>
                      <v:textbox inset="1pt,0,0,0">
                        <w:txbxContent>
                          <w:p w14:paraId="09F0F124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69" w:type="dxa"/>
            <w:noWrap/>
            <w:vAlign w:val="center"/>
            <w:hideMark/>
          </w:tcPr>
          <w:p w14:paraId="22EFF54E" w14:textId="77777777" w:rsidR="00307FBF" w:rsidRPr="002915F4" w:rsidRDefault="00307FBF" w:rsidP="00ED70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F4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2ECED1EE" wp14:editId="4F587040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196" name="Oval 19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4F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0957C4B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2ECED1EE" id="Oval 196" o:spid="_x0000_s1057" style="position:absolute;left:0;text-align:left;margin-left:6pt;margin-top:1pt;width:23pt;height:23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" fillcolor="lime" strokecolor="white" strokeweight="3pt">
                      <v:stroke opacity="0" joinstyle="miter"/>
                      <v:textbox inset="1pt,0,0,0">
                        <w:txbxContent>
                          <w:p w14:paraId="20957C4B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69" w:type="dxa"/>
            <w:noWrap/>
            <w:vAlign w:val="center"/>
            <w:hideMark/>
          </w:tcPr>
          <w:p w14:paraId="6AA279DD" w14:textId="77777777" w:rsidR="00307FBF" w:rsidRPr="002915F4" w:rsidRDefault="00307FBF" w:rsidP="00ED70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F4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0ED72A75" wp14:editId="6F8490DC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31750</wp:posOffset>
                      </wp:positionV>
                      <wp:extent cx="260350" cy="260350"/>
                      <wp:effectExtent l="0" t="0" r="25400" b="25400"/>
                      <wp:wrapNone/>
                      <wp:docPr id="195" name="Oval 19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61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8A3FD03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0ED72A75" id="Oval 195" o:spid="_x0000_s1058" style="position:absolute;left:0;text-align:left;margin-left:12.5pt;margin-top:2.5pt;width:20.5pt;height:20.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" fillcolor="lime" strokeweight=".25pt">
                      <v:stroke joinstyle="miter"/>
                      <v:textbox inset="1pt,0,0,0">
                        <w:txbxContent>
                          <w:p w14:paraId="78A3FD03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307FBF" w:rsidRPr="002915F4" w14:paraId="4214786F" w14:textId="77777777" w:rsidTr="00ED7029">
        <w:trPr>
          <w:gridAfter w:val="2"/>
          <w:wAfter w:w="2128" w:type="dxa"/>
          <w:trHeight w:val="567"/>
        </w:trPr>
        <w:tc>
          <w:tcPr>
            <w:tcW w:w="1079" w:type="dxa"/>
            <w:noWrap/>
            <w:hideMark/>
          </w:tcPr>
          <w:p w14:paraId="463D7F76" w14:textId="7AD31A9E" w:rsidR="00307FBF" w:rsidRPr="00D46033" w:rsidRDefault="00307FBF" w:rsidP="00ED702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60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rupnick et al</w:t>
            </w:r>
            <w:r w:rsidR="00F712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[28],</w:t>
            </w:r>
            <w:r w:rsidRPr="00D460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7</w:t>
            </w:r>
          </w:p>
        </w:tc>
        <w:tc>
          <w:tcPr>
            <w:tcW w:w="1069" w:type="dxa"/>
            <w:noWrap/>
            <w:vAlign w:val="center"/>
            <w:hideMark/>
          </w:tcPr>
          <w:p w14:paraId="404FBCCA" w14:textId="77777777" w:rsidR="00307FBF" w:rsidRPr="002915F4" w:rsidRDefault="00307FBF" w:rsidP="00ED70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F4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drawing>
                <wp:anchor distT="0" distB="0" distL="114300" distR="114300" simplePos="0" relativeHeight="251764736" behindDoc="0" locked="0" layoutInCell="1" allowOverlap="1" wp14:anchorId="4BB63744" wp14:editId="2873028C">
                  <wp:simplePos x="0" y="0"/>
                  <wp:positionH relativeFrom="column">
                    <wp:posOffset>23495</wp:posOffset>
                  </wp:positionH>
                  <wp:positionV relativeFrom="paragraph">
                    <wp:posOffset>-32385</wp:posOffset>
                  </wp:positionV>
                  <wp:extent cx="323850" cy="361950"/>
                  <wp:effectExtent l="0" t="0" r="0" b="0"/>
                  <wp:wrapNone/>
                  <wp:docPr id="12" name="Picture 1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val 110"/>
                          <pic:cNvPicPr>
                            <a:picLocks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3850" cy="3619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069" w:type="dxa"/>
            <w:noWrap/>
            <w:vAlign w:val="center"/>
            <w:hideMark/>
          </w:tcPr>
          <w:p w14:paraId="4E0A72F0" w14:textId="77777777" w:rsidR="00307FBF" w:rsidRPr="002915F4" w:rsidRDefault="00307FBF" w:rsidP="00ED70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F4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drawing>
                <wp:anchor distT="0" distB="0" distL="114300" distR="114300" simplePos="0" relativeHeight="251766784" behindDoc="0" locked="0" layoutInCell="1" allowOverlap="1" wp14:anchorId="5F357C57" wp14:editId="21EFFA63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-32385</wp:posOffset>
                  </wp:positionV>
                  <wp:extent cx="336550" cy="330200"/>
                  <wp:effectExtent l="0" t="0" r="6350" b="0"/>
                  <wp:wrapNone/>
                  <wp:docPr id="20" name="Picture 2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val 110"/>
                          <pic:cNvPicPr>
                            <a:picLocks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6550" cy="3302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069" w:type="dxa"/>
            <w:noWrap/>
            <w:vAlign w:val="center"/>
            <w:hideMark/>
          </w:tcPr>
          <w:p w14:paraId="01E84E10" w14:textId="77777777" w:rsidR="00307FBF" w:rsidRPr="002915F4" w:rsidRDefault="00307FBF" w:rsidP="00ED70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F4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0E656735" wp14:editId="63351B6B">
                      <wp:simplePos x="0" y="0"/>
                      <wp:positionH relativeFrom="column">
                        <wp:posOffset>1905</wp:posOffset>
                      </wp:positionH>
                      <wp:positionV relativeFrom="paragraph">
                        <wp:posOffset>21590</wp:posOffset>
                      </wp:positionV>
                      <wp:extent cx="292100" cy="292100"/>
                      <wp:effectExtent l="19050" t="19050" r="0" b="12700"/>
                      <wp:wrapNone/>
                      <wp:docPr id="192" name="Oval 19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2C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210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8BD5BD7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0E656735" id="Oval 192" o:spid="_x0000_s1059" style="position:absolute;left:0;text-align:left;margin-left:.15pt;margin-top:1.7pt;width:23pt;height:23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" fillcolor="red" strokecolor="white" strokeweight="3pt">
                      <v:stroke opacity="0" joinstyle="miter"/>
                      <v:textbox inset="1pt,0,0,0">
                        <w:txbxContent>
                          <w:p w14:paraId="78BD5BD7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69" w:type="dxa"/>
            <w:noWrap/>
            <w:vAlign w:val="center"/>
            <w:hideMark/>
          </w:tcPr>
          <w:p w14:paraId="48076C5E" w14:textId="77777777" w:rsidR="00307FBF" w:rsidRPr="002915F4" w:rsidRDefault="00307FBF" w:rsidP="00ED70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F4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0769B66F" wp14:editId="7D887CA3">
                      <wp:simplePos x="0" y="0"/>
                      <wp:positionH relativeFrom="column">
                        <wp:posOffset>17145</wp:posOffset>
                      </wp:positionH>
                      <wp:positionV relativeFrom="paragraph">
                        <wp:posOffset>24765</wp:posOffset>
                      </wp:positionV>
                      <wp:extent cx="292100" cy="279400"/>
                      <wp:effectExtent l="0" t="0" r="12700" b="25400"/>
                      <wp:wrapNone/>
                      <wp:docPr id="189" name="Oval 18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62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2100" cy="2794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B8F7774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  <w:p w14:paraId="39E67568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</w:p>
                                <w:p w14:paraId="5932EF92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0769B66F" id="Oval 189" o:spid="_x0000_s1060" style="position:absolute;left:0;text-align:left;margin-left:1.35pt;margin-top:1.95pt;width:23pt;height:22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" fillcolor="red" strokeweight=".25pt">
                      <v:stroke joinstyle="miter"/>
                      <v:textbox inset="1pt,0,0,0">
                        <w:txbxContent>
                          <w:p w14:paraId="2B8F7774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  <w:p w14:paraId="39E67568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</w:p>
                          <w:p w14:paraId="5932EF92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69" w:type="dxa"/>
            <w:noWrap/>
            <w:vAlign w:val="center"/>
            <w:hideMark/>
          </w:tcPr>
          <w:p w14:paraId="5FD52099" w14:textId="77777777" w:rsidR="00307FBF" w:rsidRPr="002915F4" w:rsidRDefault="00307FBF" w:rsidP="00ED70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F4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782281E2" wp14:editId="5EDDA0ED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190" name="Oval 19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50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440123F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782281E2" id="Oval 190" o:spid="_x0000_s1061" style="position:absolute;left:0;text-align:left;margin-left:6pt;margin-top:1pt;width:23pt;height:23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" fillcolor="lime" strokecolor="white" strokeweight="3pt">
                      <v:stroke opacity="0" joinstyle="miter"/>
                      <v:textbox inset="1pt,0,0,0">
                        <w:txbxContent>
                          <w:p w14:paraId="1440123F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69" w:type="dxa"/>
            <w:noWrap/>
            <w:vAlign w:val="center"/>
            <w:hideMark/>
          </w:tcPr>
          <w:p w14:paraId="0E50853F" w14:textId="77777777" w:rsidR="00307FBF" w:rsidRPr="002915F4" w:rsidRDefault="00307FBF" w:rsidP="00ED70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F4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drawing>
                <wp:anchor distT="0" distB="0" distL="114300" distR="114300" simplePos="0" relativeHeight="251763712" behindDoc="0" locked="0" layoutInCell="1" allowOverlap="1" wp14:anchorId="77739E9A" wp14:editId="2998797A">
                  <wp:simplePos x="0" y="0"/>
                  <wp:positionH relativeFrom="column">
                    <wp:posOffset>123825</wp:posOffset>
                  </wp:positionH>
                  <wp:positionV relativeFrom="paragraph">
                    <wp:posOffset>40640</wp:posOffset>
                  </wp:positionV>
                  <wp:extent cx="292100" cy="292100"/>
                  <wp:effectExtent l="0" t="0" r="0" b="0"/>
                  <wp:wrapNone/>
                  <wp:docPr id="7" name="Picture 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val 112"/>
                          <pic:cNvPicPr>
                            <a:picLocks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100" cy="2921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307FBF" w:rsidRPr="002915F4" w14:paraId="256B4384" w14:textId="77777777" w:rsidTr="00ED7029">
        <w:trPr>
          <w:gridAfter w:val="2"/>
          <w:wAfter w:w="2128" w:type="dxa"/>
          <w:trHeight w:val="567"/>
        </w:trPr>
        <w:tc>
          <w:tcPr>
            <w:tcW w:w="1079" w:type="dxa"/>
            <w:noWrap/>
            <w:hideMark/>
          </w:tcPr>
          <w:p w14:paraId="265D1D28" w14:textId="7544A1B2" w:rsidR="00307FBF" w:rsidRPr="00D46033" w:rsidRDefault="00307FBF" w:rsidP="00ED702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460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agesjö</w:t>
            </w:r>
            <w:proofErr w:type="spellEnd"/>
            <w:r w:rsidRPr="00D460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</w:t>
            </w:r>
            <w:r w:rsidR="00F712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[29],</w:t>
            </w:r>
            <w:r w:rsidRPr="00D460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21</w:t>
            </w:r>
          </w:p>
        </w:tc>
        <w:tc>
          <w:tcPr>
            <w:tcW w:w="1069" w:type="dxa"/>
            <w:noWrap/>
            <w:vAlign w:val="center"/>
            <w:hideMark/>
          </w:tcPr>
          <w:p w14:paraId="5D345169" w14:textId="77777777" w:rsidR="00307FBF" w:rsidRPr="002915F4" w:rsidRDefault="00307FBF" w:rsidP="00ED70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F4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978F6CA" wp14:editId="10A08970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188" name="Oval 18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09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04EF257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5978F6CA" id="Oval 188" o:spid="_x0000_s1062" style="position:absolute;left:0;text-align:left;margin-left:5.5pt;margin-top:1pt;width:23pt;height:2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" fillcolor="lime" strokecolor="white" strokeweight="3pt">
                      <v:stroke opacity="0" joinstyle="miter"/>
                      <v:textbox inset="1pt,0,0,0">
                        <w:txbxContent>
                          <w:p w14:paraId="604EF257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69" w:type="dxa"/>
            <w:noWrap/>
            <w:vAlign w:val="center"/>
            <w:hideMark/>
          </w:tcPr>
          <w:p w14:paraId="3B2406BB" w14:textId="77777777" w:rsidR="00307FBF" w:rsidRPr="002915F4" w:rsidRDefault="00307FBF" w:rsidP="00ED70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F4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79C5504C" wp14:editId="21A65FCF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187" name="Oval 18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1B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0C9157B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79C5504C" id="Oval 187" o:spid="_x0000_s1063" style="position:absolute;left:0;text-align:left;margin-left:5.5pt;margin-top:1pt;width:23pt;height:23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" fillcolor="lime" strokecolor="white" strokeweight="3pt">
                      <v:stroke opacity="0" joinstyle="miter"/>
                      <v:textbox inset="1pt,0,0,0">
                        <w:txbxContent>
                          <w:p w14:paraId="40C9157B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69" w:type="dxa"/>
            <w:noWrap/>
            <w:vAlign w:val="center"/>
            <w:hideMark/>
          </w:tcPr>
          <w:p w14:paraId="702308C0" w14:textId="77777777" w:rsidR="00307FBF" w:rsidRPr="002915F4" w:rsidRDefault="00307FBF" w:rsidP="00ED70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F4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06B646C5" wp14:editId="19C59A62">
                      <wp:simplePos x="0" y="0"/>
                      <wp:positionH relativeFrom="column">
                        <wp:posOffset>12590</wp:posOffset>
                      </wp:positionH>
                      <wp:positionV relativeFrom="paragraph">
                        <wp:posOffset>76310</wp:posOffset>
                      </wp:positionV>
                      <wp:extent cx="292100" cy="292100"/>
                      <wp:effectExtent l="19050" t="19050" r="0" b="12700"/>
                      <wp:wrapNone/>
                      <wp:docPr id="186" name="Oval 18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2D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210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898FF75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06B646C5" id="Oval 186" o:spid="_x0000_s1064" style="position:absolute;left:0;text-align:left;margin-left:1pt;margin-top:6pt;width:23pt;height:23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" fillcolor="lime" strokecolor="white" strokeweight="3pt">
                      <v:stroke opacity="0" joinstyle="miter"/>
                      <v:textbox inset="1pt,0,0,0">
                        <w:txbxContent>
                          <w:p w14:paraId="1898FF75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69" w:type="dxa"/>
            <w:noWrap/>
            <w:vAlign w:val="center"/>
            <w:hideMark/>
          </w:tcPr>
          <w:p w14:paraId="0B139F45" w14:textId="77777777" w:rsidR="00307FBF" w:rsidRPr="002915F4" w:rsidRDefault="00307FBF" w:rsidP="00ED70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F4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4CC05886" wp14:editId="0A10EBFE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185" name="Oval 18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3F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7F40D9C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4CC05886" id="Oval 185" o:spid="_x0000_s1065" style="position:absolute;left:0;text-align:left;margin-left:6pt;margin-top:1pt;width:23pt;height:23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" fillcolor="lime" strokecolor="white" strokeweight="3pt">
                      <v:stroke opacity="0" joinstyle="miter"/>
                      <v:textbox inset="1pt,0,0,0">
                        <w:txbxContent>
                          <w:p w14:paraId="77F40D9C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69" w:type="dxa"/>
            <w:noWrap/>
            <w:vAlign w:val="center"/>
            <w:hideMark/>
          </w:tcPr>
          <w:p w14:paraId="0AD1D4BD" w14:textId="77777777" w:rsidR="00307FBF" w:rsidRPr="002915F4" w:rsidRDefault="00307FBF" w:rsidP="00ED70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F4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463A248C" wp14:editId="3F98EE52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184" name="Oval 18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51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CB439EE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463A248C" id="Oval 184" o:spid="_x0000_s1066" style="position:absolute;left:0;text-align:left;margin-left:6pt;margin-top:1pt;width:23pt;height:23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" fillcolor="lime" strokecolor="white" strokeweight="3pt">
                      <v:stroke opacity="0" joinstyle="miter"/>
                      <v:textbox inset="1pt,0,0,0">
                        <w:txbxContent>
                          <w:p w14:paraId="6CB439EE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69" w:type="dxa"/>
            <w:noWrap/>
            <w:vAlign w:val="center"/>
            <w:hideMark/>
          </w:tcPr>
          <w:p w14:paraId="2EDB12C1" w14:textId="77777777" w:rsidR="00307FBF" w:rsidRPr="002915F4" w:rsidRDefault="00307FBF" w:rsidP="00ED70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F4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68FB82FF" wp14:editId="13DD6E38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31750</wp:posOffset>
                      </wp:positionV>
                      <wp:extent cx="260350" cy="260350"/>
                      <wp:effectExtent l="0" t="0" r="25400" b="25400"/>
                      <wp:wrapNone/>
                      <wp:docPr id="183" name="Oval 18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63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1C5C407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68FB82FF" id="Oval 183" o:spid="_x0000_s1067" style="position:absolute;left:0;text-align:left;margin-left:12.5pt;margin-top:2.5pt;width:20.5pt;height:20.5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" fillcolor="lime" strokeweight=".25pt">
                      <v:stroke joinstyle="miter"/>
                      <v:textbox inset="1pt,0,0,0">
                        <w:txbxContent>
                          <w:p w14:paraId="21C5C407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307FBF" w:rsidRPr="002915F4" w14:paraId="0D94EA71" w14:textId="77777777" w:rsidTr="00ED7029">
        <w:trPr>
          <w:gridAfter w:val="2"/>
          <w:wAfter w:w="2128" w:type="dxa"/>
          <w:trHeight w:val="567"/>
        </w:trPr>
        <w:tc>
          <w:tcPr>
            <w:tcW w:w="1079" w:type="dxa"/>
            <w:noWrap/>
            <w:hideMark/>
          </w:tcPr>
          <w:p w14:paraId="1F09EAC8" w14:textId="566F9487" w:rsidR="00307FBF" w:rsidRPr="00D46033" w:rsidRDefault="00307FBF" w:rsidP="00ED702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460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mley</w:t>
            </w:r>
            <w:proofErr w:type="spellEnd"/>
            <w:r w:rsidRPr="00D460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</w:t>
            </w:r>
            <w:r w:rsidR="00F712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[31],</w:t>
            </w:r>
            <w:r w:rsidRPr="00D460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22</w:t>
            </w:r>
          </w:p>
        </w:tc>
        <w:tc>
          <w:tcPr>
            <w:tcW w:w="1069" w:type="dxa"/>
            <w:noWrap/>
            <w:vAlign w:val="center"/>
            <w:hideMark/>
          </w:tcPr>
          <w:p w14:paraId="5A80CD9A" w14:textId="77777777" w:rsidR="00307FBF" w:rsidRPr="002915F4" w:rsidRDefault="00307FBF" w:rsidP="00ED70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F4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0DA1E4E" wp14:editId="3AC96683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182" name="Oval 18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0B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0DC980F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30DA1E4E" id="Oval 182" o:spid="_x0000_s1068" style="position:absolute;left:0;text-align:left;margin-left:5.5pt;margin-top:1pt;width:23pt;height:2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" fillcolor="lime" strokecolor="white" strokeweight="3pt">
                      <v:stroke opacity="0" joinstyle="miter"/>
                      <v:textbox inset="1pt,0,0,0">
                        <w:txbxContent>
                          <w:p w14:paraId="40DC980F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69" w:type="dxa"/>
            <w:noWrap/>
            <w:vAlign w:val="center"/>
            <w:hideMark/>
          </w:tcPr>
          <w:p w14:paraId="1A5C69B6" w14:textId="77777777" w:rsidR="00307FBF" w:rsidRPr="002915F4" w:rsidRDefault="00307FBF" w:rsidP="00ED70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F4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5B6E70B4" wp14:editId="36E67D50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181" name="Oval 18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1D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E7EB803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5B6E70B4" id="Oval 181" o:spid="_x0000_s1069" style="position:absolute;left:0;text-align:left;margin-left:5.5pt;margin-top:1pt;width:23pt;height:23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" fillcolor="lime" strokecolor="white" strokeweight="3pt">
                      <v:stroke opacity="0" joinstyle="miter"/>
                      <v:textbox inset="1pt,0,0,0">
                        <w:txbxContent>
                          <w:p w14:paraId="5E7EB803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69" w:type="dxa"/>
            <w:noWrap/>
            <w:vAlign w:val="center"/>
            <w:hideMark/>
          </w:tcPr>
          <w:p w14:paraId="665019A5" w14:textId="77777777" w:rsidR="00307FBF" w:rsidRPr="002915F4" w:rsidRDefault="00307FBF" w:rsidP="00ED70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F4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43622A53" wp14:editId="27FE77D6">
                      <wp:simplePos x="0" y="0"/>
                      <wp:positionH relativeFrom="column">
                        <wp:posOffset>28492</wp:posOffset>
                      </wp:positionH>
                      <wp:positionV relativeFrom="paragraph">
                        <wp:posOffset>52457</wp:posOffset>
                      </wp:positionV>
                      <wp:extent cx="292100" cy="292100"/>
                      <wp:effectExtent l="19050" t="19050" r="0" b="12700"/>
                      <wp:wrapNone/>
                      <wp:docPr id="180" name="Oval 18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2F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210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FCEAE31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43622A53" id="Oval 180" o:spid="_x0000_s1070" style="position:absolute;left:0;text-align:left;margin-left:2.25pt;margin-top:4.15pt;width:23pt;height:23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" fillcolor="lime" strokecolor="white" strokeweight="3pt">
                      <v:stroke opacity="0" joinstyle="miter"/>
                      <v:textbox inset="1pt,0,0,0">
                        <w:txbxContent>
                          <w:p w14:paraId="6FCEAE31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69" w:type="dxa"/>
            <w:noWrap/>
            <w:vAlign w:val="center"/>
            <w:hideMark/>
          </w:tcPr>
          <w:p w14:paraId="29F4C76E" w14:textId="77777777" w:rsidR="00307FBF" w:rsidRPr="002915F4" w:rsidRDefault="00307FBF" w:rsidP="00ED70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F4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684823BB" wp14:editId="328FB8B7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179" name="Oval 17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41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4A8974B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684823BB" id="Oval 179" o:spid="_x0000_s1071" style="position:absolute;left:0;text-align:left;margin-left:6pt;margin-top:1pt;width:23pt;height:23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" fillcolor="lime" strokecolor="white" strokeweight="3pt">
                      <v:stroke opacity="0" joinstyle="miter"/>
                      <v:textbox inset="1pt,0,0,0">
                        <w:txbxContent>
                          <w:p w14:paraId="24A8974B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69" w:type="dxa"/>
            <w:noWrap/>
            <w:vAlign w:val="center"/>
            <w:hideMark/>
          </w:tcPr>
          <w:p w14:paraId="2E937D6F" w14:textId="77777777" w:rsidR="00307FBF" w:rsidRPr="002915F4" w:rsidRDefault="00307FBF" w:rsidP="00ED70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F4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4EAE2104" wp14:editId="09357CCF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178" name="Oval 17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53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ACCD8EF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4EAE2104" id="Oval 178" o:spid="_x0000_s1072" style="position:absolute;left:0;text-align:left;margin-left:6pt;margin-top:1pt;width:23pt;height:23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" fillcolor="lime" strokecolor="white" strokeweight="3pt">
                      <v:stroke opacity="0" joinstyle="miter"/>
                      <v:textbox inset="1pt,0,0,0">
                        <w:txbxContent>
                          <w:p w14:paraId="6ACCD8EF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69" w:type="dxa"/>
            <w:noWrap/>
            <w:vAlign w:val="center"/>
            <w:hideMark/>
          </w:tcPr>
          <w:p w14:paraId="6B3FE72F" w14:textId="77777777" w:rsidR="00307FBF" w:rsidRPr="002915F4" w:rsidRDefault="00307FBF" w:rsidP="00ED70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F4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6401C952" wp14:editId="33952A81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31750</wp:posOffset>
                      </wp:positionV>
                      <wp:extent cx="260350" cy="260350"/>
                      <wp:effectExtent l="0" t="0" r="25400" b="25400"/>
                      <wp:wrapNone/>
                      <wp:docPr id="177" name="Oval 17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65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8A4A8B8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6401C952" id="Oval 177" o:spid="_x0000_s1073" style="position:absolute;left:0;text-align:left;margin-left:12.5pt;margin-top:2.5pt;width:20.5pt;height:20.5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" fillcolor="lime" strokeweight=".25pt">
                      <v:stroke joinstyle="miter"/>
                      <v:textbox inset="1pt,0,0,0">
                        <w:txbxContent>
                          <w:p w14:paraId="78A4A8B8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307FBF" w:rsidRPr="002915F4" w14:paraId="21EE67F2" w14:textId="77777777" w:rsidTr="00ED7029">
        <w:trPr>
          <w:gridAfter w:val="2"/>
          <w:wAfter w:w="2128" w:type="dxa"/>
          <w:trHeight w:val="567"/>
        </w:trPr>
        <w:tc>
          <w:tcPr>
            <w:tcW w:w="1079" w:type="dxa"/>
            <w:noWrap/>
            <w:hideMark/>
          </w:tcPr>
          <w:p w14:paraId="24F2A7FA" w14:textId="21210BF2" w:rsidR="00307FBF" w:rsidRPr="00D46033" w:rsidRDefault="00307FBF" w:rsidP="00ED702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60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rok et al</w:t>
            </w:r>
            <w:r w:rsidR="00F712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[32],</w:t>
            </w:r>
            <w:r w:rsidRPr="00D460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22</w:t>
            </w:r>
          </w:p>
        </w:tc>
        <w:tc>
          <w:tcPr>
            <w:tcW w:w="1069" w:type="dxa"/>
            <w:noWrap/>
            <w:vAlign w:val="center"/>
            <w:hideMark/>
          </w:tcPr>
          <w:p w14:paraId="0C22DAC5" w14:textId="77777777" w:rsidR="00307FBF" w:rsidRPr="002915F4" w:rsidRDefault="00307FBF" w:rsidP="00ED70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F4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7C8C56EC" wp14:editId="2EEFA78D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176" name="Oval 17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0C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E19621D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7C8C56EC" id="Oval 176" o:spid="_x0000_s1074" style="position:absolute;left:0;text-align:left;margin-left:5.5pt;margin-top:1pt;width:23pt;height:23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" fillcolor="lime" strokecolor="white" strokeweight="3pt">
                      <v:stroke opacity="0" joinstyle="miter"/>
                      <v:textbox inset="1pt,0,0,0">
                        <w:txbxContent>
                          <w:p w14:paraId="1E19621D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69" w:type="dxa"/>
            <w:noWrap/>
            <w:vAlign w:val="center"/>
            <w:hideMark/>
          </w:tcPr>
          <w:p w14:paraId="302F6CD7" w14:textId="77777777" w:rsidR="00307FBF" w:rsidRPr="002915F4" w:rsidRDefault="00307FBF" w:rsidP="00ED70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F4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3AFBA3F7" wp14:editId="62CE091B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175" name="Oval 17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1E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82B91C8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3AFBA3F7" id="Oval 175" o:spid="_x0000_s1075" style="position:absolute;left:0;text-align:left;margin-left:5.5pt;margin-top:1pt;width:23pt;height:23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" fillcolor="yellow" strokecolor="white" strokeweight="3pt">
                      <v:stroke opacity="0" joinstyle="miter"/>
                      <v:textbox inset="1pt,0,0,0">
                        <w:txbxContent>
                          <w:p w14:paraId="782B91C8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69" w:type="dxa"/>
            <w:noWrap/>
            <w:vAlign w:val="center"/>
            <w:hideMark/>
          </w:tcPr>
          <w:p w14:paraId="266F5391" w14:textId="77777777" w:rsidR="00307FBF" w:rsidRPr="002915F4" w:rsidRDefault="00307FBF" w:rsidP="00ED70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F4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15402A80" wp14:editId="59AB343C">
                      <wp:simplePos x="0" y="0"/>
                      <wp:positionH relativeFrom="column">
                        <wp:posOffset>2159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174" name="Oval 17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30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210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B88B55E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15402A80" id="Oval 174" o:spid="_x0000_s1076" style="position:absolute;left:0;text-align:left;margin-left:1.7pt;margin-top:1pt;width:23pt;height:23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" fillcolor="yellow" strokecolor="white" strokeweight="3pt">
                      <v:stroke opacity="0" joinstyle="miter"/>
                      <v:textbox inset="1pt,0,0,0">
                        <w:txbxContent>
                          <w:p w14:paraId="0B88B55E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69" w:type="dxa"/>
            <w:noWrap/>
            <w:vAlign w:val="center"/>
            <w:hideMark/>
          </w:tcPr>
          <w:p w14:paraId="17E5A4E4" w14:textId="77777777" w:rsidR="00307FBF" w:rsidRPr="002915F4" w:rsidRDefault="00307FBF" w:rsidP="00ED70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F4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17FFC36E" wp14:editId="49F92070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173" name="Oval 17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42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5F77EEC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17FFC36E" id="Oval 173" o:spid="_x0000_s1077" style="position:absolute;left:0;text-align:left;margin-left:6pt;margin-top:1pt;width:23pt;height:23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" fillcolor="lime" strokecolor="white" strokeweight="3pt">
                      <v:stroke opacity="0" joinstyle="miter"/>
                      <v:textbox inset="1pt,0,0,0">
                        <w:txbxContent>
                          <w:p w14:paraId="75F77EEC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69" w:type="dxa"/>
            <w:noWrap/>
            <w:vAlign w:val="center"/>
            <w:hideMark/>
          </w:tcPr>
          <w:p w14:paraId="5FF36FAE" w14:textId="77777777" w:rsidR="00307FBF" w:rsidRPr="002915F4" w:rsidRDefault="00307FBF" w:rsidP="00ED70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F4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755E3B7B" wp14:editId="3B1CD2DF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172" name="Oval 17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54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0CEF80C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755E3B7B" id="Oval 172" o:spid="_x0000_s1078" style="position:absolute;left:0;text-align:left;margin-left:6pt;margin-top:1pt;width:23pt;height:23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" fillcolor="lime" strokecolor="white" strokeweight="3pt">
                      <v:stroke opacity="0" joinstyle="miter"/>
                      <v:textbox inset="1pt,0,0,0">
                        <w:txbxContent>
                          <w:p w14:paraId="00CEF80C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69" w:type="dxa"/>
            <w:noWrap/>
            <w:vAlign w:val="center"/>
            <w:hideMark/>
          </w:tcPr>
          <w:p w14:paraId="19105089" w14:textId="77777777" w:rsidR="00307FBF" w:rsidRPr="002915F4" w:rsidRDefault="00307FBF" w:rsidP="00ED70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F4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5BD29225" wp14:editId="383D8D2D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31750</wp:posOffset>
                      </wp:positionV>
                      <wp:extent cx="260350" cy="260350"/>
                      <wp:effectExtent l="0" t="0" r="25400" b="25400"/>
                      <wp:wrapNone/>
                      <wp:docPr id="171" name="Oval 17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66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E53D960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5BD29225" id="Oval 171" o:spid="_x0000_s1079" style="position:absolute;left:0;text-align:left;margin-left:12.5pt;margin-top:2.5pt;width:20.5pt;height:20.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" fillcolor="yellow" strokeweight=".25pt">
                      <v:stroke joinstyle="miter"/>
                      <v:textbox inset="1pt,0,0,0">
                        <w:txbxContent>
                          <w:p w14:paraId="0E53D960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307FBF" w:rsidRPr="002915F4" w14:paraId="11480B9E" w14:textId="77777777" w:rsidTr="00ED7029">
        <w:trPr>
          <w:gridAfter w:val="2"/>
          <w:wAfter w:w="2128" w:type="dxa"/>
          <w:trHeight w:val="567"/>
        </w:trPr>
        <w:tc>
          <w:tcPr>
            <w:tcW w:w="1079" w:type="dxa"/>
            <w:noWrap/>
            <w:hideMark/>
          </w:tcPr>
          <w:p w14:paraId="52167007" w14:textId="6A88BE4F" w:rsidR="00307FBF" w:rsidRPr="00D46033" w:rsidRDefault="00307FBF" w:rsidP="00ED702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60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cci et al</w:t>
            </w:r>
            <w:r w:rsidR="00F712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[33],</w:t>
            </w:r>
            <w:r w:rsidRPr="00D460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8</w:t>
            </w:r>
          </w:p>
        </w:tc>
        <w:tc>
          <w:tcPr>
            <w:tcW w:w="1069" w:type="dxa"/>
            <w:noWrap/>
            <w:vAlign w:val="center"/>
            <w:hideMark/>
          </w:tcPr>
          <w:p w14:paraId="41D49076" w14:textId="77777777" w:rsidR="00307FBF" w:rsidRPr="002915F4" w:rsidRDefault="00307FBF" w:rsidP="00ED70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F4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2C5DDB3B" wp14:editId="27B01EC8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170" name="Oval 17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0D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7D0D6D7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2C5DDB3B" id="Oval 170" o:spid="_x0000_s1080" style="position:absolute;left:0;text-align:left;margin-left:5.5pt;margin-top:1pt;width:23pt;height:2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" fillcolor="lime" strokecolor="white" strokeweight="3pt">
                      <v:stroke opacity="0" joinstyle="miter"/>
                      <v:textbox inset="1pt,0,0,0">
                        <w:txbxContent>
                          <w:p w14:paraId="07D0D6D7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69" w:type="dxa"/>
            <w:noWrap/>
            <w:vAlign w:val="center"/>
            <w:hideMark/>
          </w:tcPr>
          <w:p w14:paraId="12B6E97E" w14:textId="77777777" w:rsidR="00307FBF" w:rsidRPr="002915F4" w:rsidRDefault="00307FBF" w:rsidP="00ED70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F4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2A99A8E9" wp14:editId="63F1CCB5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169" name="Oval 16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1F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0AB6689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2A99A8E9" id="Oval 169" o:spid="_x0000_s1081" style="position:absolute;left:0;text-align:left;margin-left:5.5pt;margin-top:1pt;width:23pt;height:23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" fillcolor="yellow" strokecolor="white" strokeweight="3pt">
                      <v:stroke opacity="0" joinstyle="miter"/>
                      <v:textbox inset="1pt,0,0,0">
                        <w:txbxContent>
                          <w:p w14:paraId="20AB6689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69" w:type="dxa"/>
            <w:noWrap/>
            <w:vAlign w:val="center"/>
            <w:hideMark/>
          </w:tcPr>
          <w:p w14:paraId="0E284C76" w14:textId="77777777" w:rsidR="00307FBF" w:rsidRPr="002915F4" w:rsidRDefault="00307FBF" w:rsidP="00ED70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F4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4E472255" wp14:editId="19FCE3E8">
                      <wp:simplePos x="0" y="0"/>
                      <wp:positionH relativeFrom="column">
                        <wp:posOffset>74295</wp:posOffset>
                      </wp:positionH>
                      <wp:positionV relativeFrom="paragraph">
                        <wp:posOffset>13169</wp:posOffset>
                      </wp:positionV>
                      <wp:extent cx="220538" cy="254000"/>
                      <wp:effectExtent l="19050" t="19050" r="8255" b="12700"/>
                      <wp:wrapNone/>
                      <wp:docPr id="168" name="Oval 16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31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538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25B2A13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4E472255" id="Oval 168" o:spid="_x0000_s1082" style="position:absolute;left:0;text-align:left;margin-left:5.85pt;margin-top:1.05pt;width:17.35pt;height:20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" fillcolor="lime" strokecolor="white" strokeweight="3pt">
                      <v:stroke opacity="0" joinstyle="miter"/>
                      <v:textbox inset="1pt,0,0,0">
                        <w:txbxContent>
                          <w:p w14:paraId="325B2A13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69" w:type="dxa"/>
            <w:noWrap/>
            <w:vAlign w:val="center"/>
            <w:hideMark/>
          </w:tcPr>
          <w:p w14:paraId="3B09FB7F" w14:textId="77777777" w:rsidR="00307FBF" w:rsidRPr="002915F4" w:rsidRDefault="00307FBF" w:rsidP="00ED70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F4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15C00AA2" wp14:editId="0364AA0B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167" name="Oval 16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43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EF9500F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15C00AA2" id="Oval 167" o:spid="_x0000_s1083" style="position:absolute;left:0;text-align:left;margin-left:6pt;margin-top:1pt;width:23pt;height:23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" fillcolor="lime" strokecolor="white" strokeweight="3pt">
                      <v:stroke opacity="0" joinstyle="miter"/>
                      <v:textbox inset="1pt,0,0,0">
                        <w:txbxContent>
                          <w:p w14:paraId="6EF9500F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69" w:type="dxa"/>
            <w:noWrap/>
            <w:vAlign w:val="center"/>
            <w:hideMark/>
          </w:tcPr>
          <w:p w14:paraId="09020C8F" w14:textId="77777777" w:rsidR="00307FBF" w:rsidRPr="002915F4" w:rsidRDefault="00307FBF" w:rsidP="00ED70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F4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47DC1C85" wp14:editId="623F00D1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166" name="Oval 16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55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3249F13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47DC1C85" id="Oval 166" o:spid="_x0000_s1084" style="position:absolute;left:0;text-align:left;margin-left:6pt;margin-top:1pt;width:23pt;height:23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" fillcolor="lime" strokecolor="white" strokeweight="3pt">
                      <v:stroke opacity="0" joinstyle="miter"/>
                      <v:textbox inset="1pt,0,0,0">
                        <w:txbxContent>
                          <w:p w14:paraId="13249F13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69" w:type="dxa"/>
            <w:noWrap/>
            <w:vAlign w:val="center"/>
            <w:hideMark/>
          </w:tcPr>
          <w:p w14:paraId="2EA88020" w14:textId="77777777" w:rsidR="00307FBF" w:rsidRPr="002915F4" w:rsidRDefault="00307FBF" w:rsidP="00ED70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F4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 wp14:anchorId="260F3E59" wp14:editId="31D7AFCE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31750</wp:posOffset>
                      </wp:positionV>
                      <wp:extent cx="260350" cy="260350"/>
                      <wp:effectExtent l="0" t="0" r="25400" b="25400"/>
                      <wp:wrapNone/>
                      <wp:docPr id="165" name="Oval 16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67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38CECCD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260F3E59" id="Oval 165" o:spid="_x0000_s1085" style="position:absolute;left:0;text-align:left;margin-left:12.5pt;margin-top:2.5pt;width:20.5pt;height:20.5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" fillcolor="yellow" strokeweight=".25pt">
                      <v:stroke joinstyle="miter"/>
                      <v:textbox inset="1pt,0,0,0">
                        <w:txbxContent>
                          <w:p w14:paraId="738CECCD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307FBF" w:rsidRPr="002915F4" w14:paraId="46340C03" w14:textId="77777777" w:rsidTr="00ED7029">
        <w:trPr>
          <w:gridAfter w:val="2"/>
          <w:wAfter w:w="2128" w:type="dxa"/>
          <w:trHeight w:val="567"/>
        </w:trPr>
        <w:tc>
          <w:tcPr>
            <w:tcW w:w="1079" w:type="dxa"/>
            <w:noWrap/>
            <w:hideMark/>
          </w:tcPr>
          <w:p w14:paraId="13F26486" w14:textId="744C13FA" w:rsidR="00307FBF" w:rsidRPr="00D46033" w:rsidRDefault="00307FBF" w:rsidP="00ED702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460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eare</w:t>
            </w:r>
            <w:proofErr w:type="spellEnd"/>
            <w:r w:rsidRPr="00D460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</w:t>
            </w:r>
            <w:r w:rsidR="00F712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[34]</w:t>
            </w:r>
            <w:r w:rsidRPr="00D460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2019 </w:t>
            </w:r>
          </w:p>
        </w:tc>
        <w:tc>
          <w:tcPr>
            <w:tcW w:w="1069" w:type="dxa"/>
            <w:noWrap/>
            <w:vAlign w:val="center"/>
            <w:hideMark/>
          </w:tcPr>
          <w:p w14:paraId="55071E07" w14:textId="77777777" w:rsidR="00307FBF" w:rsidRPr="002915F4" w:rsidRDefault="00307FBF" w:rsidP="00ED70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F4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3A8032A6" wp14:editId="6323E8B6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164" name="Oval 16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0E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C4E8438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3A8032A6" id="Oval 164" o:spid="_x0000_s1086" style="position:absolute;left:0;text-align:left;margin-left:5.5pt;margin-top:1pt;width:23pt;height:23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" fillcolor="lime" strokecolor="white" strokeweight="3pt">
                      <v:stroke opacity="0" joinstyle="miter"/>
                      <v:textbox inset="1pt,0,0,0">
                        <w:txbxContent>
                          <w:p w14:paraId="4C4E8438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69" w:type="dxa"/>
            <w:noWrap/>
            <w:vAlign w:val="center"/>
            <w:hideMark/>
          </w:tcPr>
          <w:p w14:paraId="0D17D8F9" w14:textId="77777777" w:rsidR="00307FBF" w:rsidRPr="002915F4" w:rsidRDefault="00307FBF" w:rsidP="00ED70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F4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73A38939" wp14:editId="63D43A41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163" name="Oval 16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20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6ABAE89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73A38939" id="Oval 163" o:spid="_x0000_s1087" style="position:absolute;left:0;text-align:left;margin-left:5.5pt;margin-top:1pt;width:23pt;height:23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" fillcolor="lime" strokecolor="white" strokeweight="3pt">
                      <v:stroke opacity="0" joinstyle="miter"/>
                      <v:textbox inset="1pt,0,0,0">
                        <w:txbxContent>
                          <w:p w14:paraId="76ABAE89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69" w:type="dxa"/>
            <w:noWrap/>
            <w:vAlign w:val="center"/>
            <w:hideMark/>
          </w:tcPr>
          <w:p w14:paraId="66EB878B" w14:textId="77777777" w:rsidR="00307FBF" w:rsidRPr="002915F4" w:rsidRDefault="00307FBF" w:rsidP="00ED70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F4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5FCBB4D7" wp14:editId="24E58528">
                      <wp:simplePos x="0" y="0"/>
                      <wp:positionH relativeFrom="column">
                        <wp:posOffset>4638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162" name="Oval 16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32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210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B2533D0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5FCBB4D7" id="Oval 162" o:spid="_x0000_s1088" style="position:absolute;left:0;text-align:left;margin-left:.35pt;margin-top:1pt;width:23pt;height:23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" fillcolor="lime" strokecolor="white" strokeweight="3pt">
                      <v:stroke opacity="0" joinstyle="miter"/>
                      <v:textbox inset="1pt,0,0,0">
                        <w:txbxContent>
                          <w:p w14:paraId="2B2533D0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69" w:type="dxa"/>
            <w:noWrap/>
            <w:vAlign w:val="center"/>
            <w:hideMark/>
          </w:tcPr>
          <w:p w14:paraId="74BBDD73" w14:textId="77777777" w:rsidR="00307FBF" w:rsidRPr="002915F4" w:rsidRDefault="00307FBF" w:rsidP="00ED70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F4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14321C56" wp14:editId="6175C9AF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161" name="Oval 16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44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62183AF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14321C56" id="Oval 161" o:spid="_x0000_s1089" style="position:absolute;left:0;text-align:left;margin-left:6pt;margin-top:1pt;width:23pt;height:23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" fillcolor="yellow" strokecolor="white" strokeweight="3pt">
                      <v:stroke opacity="0" joinstyle="miter"/>
                      <v:textbox inset="1pt,0,0,0">
                        <w:txbxContent>
                          <w:p w14:paraId="662183AF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69" w:type="dxa"/>
            <w:noWrap/>
            <w:vAlign w:val="center"/>
            <w:hideMark/>
          </w:tcPr>
          <w:p w14:paraId="662B6B94" w14:textId="77777777" w:rsidR="00307FBF" w:rsidRPr="002915F4" w:rsidRDefault="00307FBF" w:rsidP="00ED70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F4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7EC7327C" wp14:editId="3AE8BF2D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160" name="Oval 16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56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2D67745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7EC7327C" id="Oval 160" o:spid="_x0000_s1090" style="position:absolute;left:0;text-align:left;margin-left:6pt;margin-top:1pt;width:23pt;height:23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" fillcolor="lime" strokecolor="white" strokeweight="3pt">
                      <v:stroke opacity="0" joinstyle="miter"/>
                      <v:textbox inset="1pt,0,0,0">
                        <w:txbxContent>
                          <w:p w14:paraId="72D67745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69" w:type="dxa"/>
            <w:noWrap/>
            <w:vAlign w:val="center"/>
            <w:hideMark/>
          </w:tcPr>
          <w:p w14:paraId="2ACAEEB3" w14:textId="77777777" w:rsidR="00307FBF" w:rsidRPr="002915F4" w:rsidRDefault="00307FBF" w:rsidP="00ED70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F4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28896" behindDoc="0" locked="0" layoutInCell="1" allowOverlap="1" wp14:anchorId="0DFAEC34" wp14:editId="6E444BF9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31750</wp:posOffset>
                      </wp:positionV>
                      <wp:extent cx="260350" cy="260350"/>
                      <wp:effectExtent l="0" t="0" r="25400" b="25400"/>
                      <wp:wrapNone/>
                      <wp:docPr id="159" name="Oval 15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68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EC94022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0DFAEC34" id="Oval 159" o:spid="_x0000_s1091" style="position:absolute;left:0;text-align:left;margin-left:12.5pt;margin-top:2.5pt;width:20.5pt;height:20.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" fillcolor="yellow" strokeweight=".25pt">
                      <v:stroke joinstyle="miter"/>
                      <v:textbox inset="1pt,0,0,0">
                        <w:txbxContent>
                          <w:p w14:paraId="2EC94022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307FBF" w:rsidRPr="002915F4" w14:paraId="0CC039B5" w14:textId="77777777" w:rsidTr="00ED7029">
        <w:trPr>
          <w:gridAfter w:val="2"/>
          <w:wAfter w:w="2128" w:type="dxa"/>
          <w:trHeight w:val="567"/>
        </w:trPr>
        <w:tc>
          <w:tcPr>
            <w:tcW w:w="1079" w:type="dxa"/>
            <w:noWrap/>
            <w:hideMark/>
          </w:tcPr>
          <w:p w14:paraId="55BDB7C3" w14:textId="756B3716" w:rsidR="00307FBF" w:rsidRPr="00D46033" w:rsidRDefault="00307FBF" w:rsidP="00ED702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60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o et al</w:t>
            </w:r>
            <w:r w:rsidR="00F712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[35],</w:t>
            </w:r>
            <w:r w:rsidRPr="00D460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20</w:t>
            </w:r>
          </w:p>
        </w:tc>
        <w:tc>
          <w:tcPr>
            <w:tcW w:w="1069" w:type="dxa"/>
            <w:noWrap/>
            <w:vAlign w:val="center"/>
            <w:hideMark/>
          </w:tcPr>
          <w:p w14:paraId="6A3FAA86" w14:textId="77777777" w:rsidR="00307FBF" w:rsidRPr="002915F4" w:rsidRDefault="00307FBF" w:rsidP="00ED70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F4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4D237B6E" wp14:editId="6542FB0F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158" name="Oval 15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0F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90507C7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4D237B6E" id="Oval 158" o:spid="_x0000_s1092" style="position:absolute;left:0;text-align:left;margin-left:5.5pt;margin-top:1pt;width:23pt;height:23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" fillcolor="lime" strokecolor="white" strokeweight="3pt">
                      <v:stroke opacity="0" joinstyle="miter"/>
                      <v:textbox inset="1pt,0,0,0">
                        <w:txbxContent>
                          <w:p w14:paraId="290507C7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69" w:type="dxa"/>
            <w:noWrap/>
            <w:vAlign w:val="center"/>
            <w:hideMark/>
          </w:tcPr>
          <w:p w14:paraId="277DCC18" w14:textId="77777777" w:rsidR="00307FBF" w:rsidRPr="002915F4" w:rsidRDefault="00307FBF" w:rsidP="00ED70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F4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55A64EF5" wp14:editId="682FE50B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157" name="Oval 15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21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2632E97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55A64EF5" id="Oval 157" o:spid="_x0000_s1093" style="position:absolute;left:0;text-align:left;margin-left:5.5pt;margin-top:1pt;width:23pt;height:23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" fillcolor="yellow" strokecolor="white" strokeweight="3pt">
                      <v:stroke opacity="0" joinstyle="miter"/>
                      <v:textbox inset="1pt,0,0,0">
                        <w:txbxContent>
                          <w:p w14:paraId="72632E97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69" w:type="dxa"/>
            <w:noWrap/>
            <w:vAlign w:val="center"/>
            <w:hideMark/>
          </w:tcPr>
          <w:p w14:paraId="200B8066" w14:textId="77777777" w:rsidR="00307FBF" w:rsidRPr="002915F4" w:rsidRDefault="00307FBF" w:rsidP="00ED70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F4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1072C13F" wp14:editId="1D6C5718">
                      <wp:simplePos x="0" y="0"/>
                      <wp:positionH relativeFrom="column">
                        <wp:posOffset>15544</wp:posOffset>
                      </wp:positionH>
                      <wp:positionV relativeFrom="paragraph">
                        <wp:posOffset>16897</wp:posOffset>
                      </wp:positionV>
                      <wp:extent cx="292100" cy="292100"/>
                      <wp:effectExtent l="19050" t="19050" r="0" b="12700"/>
                      <wp:wrapNone/>
                      <wp:docPr id="156" name="Oval 15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33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210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B5FB056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1072C13F" id="Oval 156" o:spid="_x0000_s1094" style="position:absolute;left:0;text-align:left;margin-left:1.2pt;margin-top:1.35pt;width:23pt;height:23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" fillcolor="lime" strokecolor="white" strokeweight="3pt">
                      <v:stroke opacity="0" joinstyle="miter"/>
                      <v:textbox inset="1pt,0,0,0">
                        <w:txbxContent>
                          <w:p w14:paraId="1B5FB056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69" w:type="dxa"/>
            <w:noWrap/>
            <w:vAlign w:val="center"/>
            <w:hideMark/>
          </w:tcPr>
          <w:p w14:paraId="74498E10" w14:textId="77777777" w:rsidR="00307FBF" w:rsidRPr="002915F4" w:rsidRDefault="00307FBF" w:rsidP="00ED70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F4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6055F8F3" wp14:editId="5D3C7C2F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155" name="Oval 15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45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6470A4C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6055F8F3" id="Oval 155" o:spid="_x0000_s1095" style="position:absolute;left:0;text-align:left;margin-left:6pt;margin-top:1pt;width:23pt;height:23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" fillcolor="yellow" strokecolor="white" strokeweight="3pt">
                      <v:stroke opacity="0" joinstyle="miter"/>
                      <v:textbox inset="1pt,0,0,0">
                        <w:txbxContent>
                          <w:p w14:paraId="36470A4C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69" w:type="dxa"/>
            <w:noWrap/>
            <w:vAlign w:val="center"/>
            <w:hideMark/>
          </w:tcPr>
          <w:p w14:paraId="44DBE0D1" w14:textId="77777777" w:rsidR="00307FBF" w:rsidRPr="002915F4" w:rsidRDefault="00307FBF" w:rsidP="00ED70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F4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74750537" wp14:editId="48560FA2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154" name="Oval 15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57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FB90C42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74750537" id="Oval 154" o:spid="_x0000_s1096" style="position:absolute;left:0;text-align:left;margin-left:6pt;margin-top:1pt;width:23pt;height:23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" fillcolor="lime" strokecolor="white" strokeweight="3pt">
                      <v:stroke opacity="0" joinstyle="miter"/>
                      <v:textbox inset="1pt,0,0,0">
                        <w:txbxContent>
                          <w:p w14:paraId="0FB90C42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69" w:type="dxa"/>
            <w:noWrap/>
            <w:vAlign w:val="center"/>
            <w:hideMark/>
          </w:tcPr>
          <w:p w14:paraId="424C8612" w14:textId="77777777" w:rsidR="00307FBF" w:rsidRPr="002915F4" w:rsidRDefault="00307FBF" w:rsidP="00ED70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F4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28A28F0C" wp14:editId="7F5686FD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31750</wp:posOffset>
                      </wp:positionV>
                      <wp:extent cx="260350" cy="260350"/>
                      <wp:effectExtent l="0" t="0" r="25400" b="25400"/>
                      <wp:wrapNone/>
                      <wp:docPr id="153" name="Oval 15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69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75F1541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28A28F0C" id="Oval 153" o:spid="_x0000_s1097" style="position:absolute;left:0;text-align:left;margin-left:12.5pt;margin-top:2.5pt;width:20.5pt;height:20.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" fillcolor="yellow" strokeweight=".25pt">
                      <v:stroke joinstyle="miter"/>
                      <v:textbox inset="1pt,0,0,0">
                        <w:txbxContent>
                          <w:p w14:paraId="375F1541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307FBF" w:rsidRPr="002915F4" w14:paraId="53A63F3F" w14:textId="77777777" w:rsidTr="00ED7029">
        <w:trPr>
          <w:gridAfter w:val="2"/>
          <w:wAfter w:w="2128" w:type="dxa"/>
          <w:trHeight w:val="567"/>
        </w:trPr>
        <w:tc>
          <w:tcPr>
            <w:tcW w:w="1079" w:type="dxa"/>
            <w:noWrap/>
            <w:hideMark/>
          </w:tcPr>
          <w:p w14:paraId="45728E13" w14:textId="58EB22C1" w:rsidR="00307FBF" w:rsidRPr="00D46033" w:rsidRDefault="00307FBF" w:rsidP="00ED702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60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l et al</w:t>
            </w:r>
            <w:r w:rsidR="00F712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[36],</w:t>
            </w:r>
            <w:r w:rsidRPr="00D460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20</w:t>
            </w:r>
          </w:p>
        </w:tc>
        <w:tc>
          <w:tcPr>
            <w:tcW w:w="1069" w:type="dxa"/>
            <w:noWrap/>
            <w:vAlign w:val="center"/>
            <w:hideMark/>
          </w:tcPr>
          <w:p w14:paraId="56C14704" w14:textId="77777777" w:rsidR="00307FBF" w:rsidRPr="002915F4" w:rsidRDefault="00307FBF" w:rsidP="00ED70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F4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35858AA0" wp14:editId="5F23F98F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9050</wp:posOffset>
                      </wp:positionV>
                      <wp:extent cx="292100" cy="285750"/>
                      <wp:effectExtent l="19050" t="19050" r="0" b="19050"/>
                      <wp:wrapNone/>
                      <wp:docPr id="152" name="Oval 15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10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0451596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35858AA0" id="Oval 152" o:spid="_x0000_s1098" style="position:absolute;left:0;text-align:left;margin-left:5.5pt;margin-top:1.5pt;width:23pt;height:22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" fillcolor="lime" strokecolor="white" strokeweight="3pt">
                      <v:stroke opacity="0" joinstyle="miter"/>
                      <v:textbox inset="1pt,0,0,0">
                        <w:txbxContent>
                          <w:p w14:paraId="20451596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69" w:type="dxa"/>
            <w:noWrap/>
            <w:vAlign w:val="center"/>
            <w:hideMark/>
          </w:tcPr>
          <w:p w14:paraId="4FCE55AB" w14:textId="77777777" w:rsidR="00307FBF" w:rsidRPr="002915F4" w:rsidRDefault="00307FBF" w:rsidP="00ED70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F4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0229D033" wp14:editId="1924E190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9050</wp:posOffset>
                      </wp:positionV>
                      <wp:extent cx="292100" cy="285750"/>
                      <wp:effectExtent l="19050" t="19050" r="0" b="19050"/>
                      <wp:wrapNone/>
                      <wp:docPr id="151" name="Oval 15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22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556C460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0229D033" id="Oval 151" o:spid="_x0000_s1099" style="position:absolute;left:0;text-align:left;margin-left:5.5pt;margin-top:1.5pt;width:23pt;height:22.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" fillcolor="lime" strokecolor="white" strokeweight="3pt">
                      <v:stroke opacity="0" joinstyle="miter"/>
                      <v:textbox inset="1pt,0,0,0">
                        <w:txbxContent>
                          <w:p w14:paraId="3556C460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69" w:type="dxa"/>
            <w:noWrap/>
            <w:vAlign w:val="center"/>
            <w:hideMark/>
          </w:tcPr>
          <w:p w14:paraId="39B96C92" w14:textId="77777777" w:rsidR="00307FBF" w:rsidRPr="002915F4" w:rsidRDefault="00307FBF" w:rsidP="00ED70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F4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36EE0B29" wp14:editId="652EF710">
                      <wp:simplePos x="0" y="0"/>
                      <wp:positionH relativeFrom="column">
                        <wp:posOffset>28492</wp:posOffset>
                      </wp:positionH>
                      <wp:positionV relativeFrom="paragraph">
                        <wp:posOffset>19050</wp:posOffset>
                      </wp:positionV>
                      <wp:extent cx="292100" cy="285750"/>
                      <wp:effectExtent l="19050" t="19050" r="0" b="19050"/>
                      <wp:wrapNone/>
                      <wp:docPr id="150" name="Oval 15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34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210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6A9FD9E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36EE0B29" id="Oval 150" o:spid="_x0000_s1100" style="position:absolute;left:0;text-align:left;margin-left:2.25pt;margin-top:1.5pt;width:23pt;height:22.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" fillcolor="yellow" strokecolor="white" strokeweight="3pt">
                      <v:stroke opacity="0" joinstyle="miter"/>
                      <v:textbox inset="1pt,0,0,0">
                        <w:txbxContent>
                          <w:p w14:paraId="26A9FD9E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69" w:type="dxa"/>
            <w:noWrap/>
            <w:vAlign w:val="center"/>
            <w:hideMark/>
          </w:tcPr>
          <w:p w14:paraId="1986E2A6" w14:textId="77777777" w:rsidR="00307FBF" w:rsidRPr="002915F4" w:rsidRDefault="00307FBF" w:rsidP="00ED70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F4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55C9127A" wp14:editId="1DD6C137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9050</wp:posOffset>
                      </wp:positionV>
                      <wp:extent cx="292100" cy="285750"/>
                      <wp:effectExtent l="19050" t="19050" r="0" b="19050"/>
                      <wp:wrapNone/>
                      <wp:docPr id="149" name="Oval 1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46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E446CC1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55C9127A" id="Oval 149" o:spid="_x0000_s1101" style="position:absolute;left:0;text-align:left;margin-left:6pt;margin-top:1.5pt;width:23pt;height:22.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" fillcolor="lime" strokecolor="white" strokeweight="3pt">
                      <v:stroke opacity="0" joinstyle="miter"/>
                      <v:textbox inset="1pt,0,0,0">
                        <w:txbxContent>
                          <w:p w14:paraId="7E446CC1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69" w:type="dxa"/>
            <w:noWrap/>
            <w:vAlign w:val="center"/>
            <w:hideMark/>
          </w:tcPr>
          <w:p w14:paraId="66B1CA53" w14:textId="77777777" w:rsidR="00307FBF" w:rsidRPr="002915F4" w:rsidRDefault="00307FBF" w:rsidP="00ED70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F4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52BF2E3A" wp14:editId="0B5D3958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9050</wp:posOffset>
                      </wp:positionV>
                      <wp:extent cx="292100" cy="285750"/>
                      <wp:effectExtent l="19050" t="19050" r="0" b="19050"/>
                      <wp:wrapNone/>
                      <wp:docPr id="148" name="Oval 14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58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FAAC7C2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52BF2E3A" id="Oval 148" o:spid="_x0000_s1102" style="position:absolute;left:0;text-align:left;margin-left:6pt;margin-top:1.5pt;width:23pt;height:22.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" fillcolor="lime" strokecolor="white" strokeweight="3pt">
                      <v:stroke opacity="0" joinstyle="miter"/>
                      <v:textbox inset="1pt,0,0,0">
                        <w:txbxContent>
                          <w:p w14:paraId="6FAAC7C2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69" w:type="dxa"/>
            <w:noWrap/>
            <w:vAlign w:val="center"/>
            <w:hideMark/>
          </w:tcPr>
          <w:p w14:paraId="4DABD20E" w14:textId="77777777" w:rsidR="00307FBF" w:rsidRPr="002915F4" w:rsidRDefault="00307FBF" w:rsidP="00ED70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F4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30944" behindDoc="0" locked="0" layoutInCell="1" allowOverlap="1" wp14:anchorId="126DA962" wp14:editId="1407C1DC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31750</wp:posOffset>
                      </wp:positionV>
                      <wp:extent cx="260350" cy="260350"/>
                      <wp:effectExtent l="0" t="0" r="25400" b="25400"/>
                      <wp:wrapNone/>
                      <wp:docPr id="147" name="Oval 14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6A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EE0FEC9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126DA962" id="Oval 147" o:spid="_x0000_s1103" style="position:absolute;left:0;text-align:left;margin-left:12.5pt;margin-top:2.5pt;width:20.5pt;height:20.5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" fillcolor="yellow" strokeweight=".25pt">
                      <v:stroke joinstyle="miter"/>
                      <v:textbox inset="1pt,0,0,0">
                        <w:txbxContent>
                          <w:p w14:paraId="6EE0FEC9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307FBF" w:rsidRPr="002915F4" w14:paraId="27038F23" w14:textId="77777777" w:rsidTr="00ED7029">
        <w:trPr>
          <w:gridAfter w:val="2"/>
          <w:wAfter w:w="2128" w:type="dxa"/>
          <w:trHeight w:val="567"/>
        </w:trPr>
        <w:tc>
          <w:tcPr>
            <w:tcW w:w="1079" w:type="dxa"/>
            <w:noWrap/>
            <w:hideMark/>
          </w:tcPr>
          <w:sdt>
            <w:sdt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ag w:val="MENDELEY_CITATION_v3_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"/>
              <w:id w:val="1494987744"/>
              <w:placeholder>
                <w:docPart w:val="3613282F47FA4A3CB93F47BEC1932F4E"/>
              </w:placeholder>
            </w:sdtPr>
            <w:sdtContent>
              <w:p w14:paraId="2EAF2E91" w14:textId="3C401DB4" w:rsidR="00307FBF" w:rsidRPr="00D46033" w:rsidRDefault="00307FBF" w:rsidP="00AE4B61">
                <w:pPr>
                  <w:spacing w:line="480" w:lineRule="auto"/>
                  <w:rPr>
                    <w:rFonts w:ascii="Times New Roman" w:eastAsia="Times New Roman" w:hAnsi="Times New Roman" w:cs="Times New Roman"/>
                    <w:color w:val="000000"/>
                    <w:sz w:val="16"/>
                    <w:szCs w:val="16"/>
                  </w:rPr>
                </w:pPr>
                <w:proofErr w:type="spellStart"/>
                <w:r w:rsidRPr="00D46033">
                  <w:rPr>
                    <w:rFonts w:ascii="Times New Roman" w:eastAsia="Times New Roman" w:hAnsi="Times New Roman" w:cs="Times New Roman"/>
                    <w:color w:val="000000"/>
                    <w:sz w:val="16"/>
                    <w:szCs w:val="16"/>
                  </w:rPr>
                  <w:t>Mühlmann</w:t>
                </w:r>
                <w:proofErr w:type="spellEnd"/>
                <w:r w:rsidRPr="00D46033">
                  <w:rPr>
                    <w:rFonts w:ascii="Times New Roman" w:eastAsia="Times New Roman" w:hAnsi="Times New Roman" w:cs="Times New Roman"/>
                    <w:color w:val="000000"/>
                    <w:sz w:val="16"/>
                    <w:szCs w:val="16"/>
                  </w:rPr>
                  <w:t xml:space="preserve"> et al</w:t>
                </w:r>
                <w:r w:rsidR="00F71205">
                  <w:rPr>
                    <w:rFonts w:ascii="Times New Roman" w:eastAsia="Times New Roman" w:hAnsi="Times New Roman" w:cs="Times New Roman"/>
                    <w:color w:val="000000"/>
                    <w:sz w:val="16"/>
                    <w:szCs w:val="16"/>
                  </w:rPr>
                  <w:t xml:space="preserve"> [38],</w:t>
                </w:r>
                <w:r w:rsidRPr="00D46033">
                  <w:rPr>
                    <w:rFonts w:ascii="Times New Roman" w:eastAsia="Times New Roman" w:hAnsi="Times New Roman" w:cs="Times New Roman"/>
                    <w:color w:val="000000"/>
                    <w:sz w:val="16"/>
                    <w:szCs w:val="16"/>
                  </w:rPr>
                  <w:t xml:space="preserve"> 2021</w:t>
                </w:r>
              </w:p>
            </w:sdtContent>
          </w:sdt>
        </w:tc>
        <w:tc>
          <w:tcPr>
            <w:tcW w:w="1069" w:type="dxa"/>
            <w:noWrap/>
            <w:vAlign w:val="center"/>
            <w:hideMark/>
          </w:tcPr>
          <w:p w14:paraId="119A4A85" w14:textId="77777777" w:rsidR="00307FBF" w:rsidRPr="002915F4" w:rsidRDefault="00307FBF" w:rsidP="00ED70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F4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08A4E3AD" wp14:editId="38BF13A7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9050</wp:posOffset>
                      </wp:positionV>
                      <wp:extent cx="292100" cy="285750"/>
                      <wp:effectExtent l="19050" t="19050" r="0" b="19050"/>
                      <wp:wrapNone/>
                      <wp:docPr id="146" name="Oval 14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11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BA9B77E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08A4E3AD" id="Oval 146" o:spid="_x0000_s1104" style="position:absolute;left:0;text-align:left;margin-left:5.5pt;margin-top:1.5pt;width:23pt;height:22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" fillcolor="lime" strokecolor="white" strokeweight="3pt">
                      <v:stroke opacity="0" joinstyle="miter"/>
                      <v:textbox inset="1pt,0,0,0">
                        <w:txbxContent>
                          <w:p w14:paraId="0BA9B77E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69" w:type="dxa"/>
            <w:noWrap/>
            <w:vAlign w:val="center"/>
            <w:hideMark/>
          </w:tcPr>
          <w:p w14:paraId="67297B9F" w14:textId="77777777" w:rsidR="00307FBF" w:rsidRPr="002915F4" w:rsidRDefault="00307FBF" w:rsidP="00ED70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F4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1561C32A" wp14:editId="6288DF66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9050</wp:posOffset>
                      </wp:positionV>
                      <wp:extent cx="292100" cy="285750"/>
                      <wp:effectExtent l="19050" t="19050" r="0" b="19050"/>
                      <wp:wrapNone/>
                      <wp:docPr id="145" name="Oval 14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23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0DE71E2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1561C32A" id="Oval 145" o:spid="_x0000_s1105" style="position:absolute;left:0;text-align:left;margin-left:5.5pt;margin-top:1.5pt;width:23pt;height:22.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" fillcolor="lime" strokecolor="white" strokeweight="3pt">
                      <v:stroke opacity="0" joinstyle="miter"/>
                      <v:textbox inset="1pt,0,0,0">
                        <w:txbxContent>
                          <w:p w14:paraId="20DE71E2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69" w:type="dxa"/>
            <w:noWrap/>
            <w:vAlign w:val="center"/>
            <w:hideMark/>
          </w:tcPr>
          <w:p w14:paraId="3D788284" w14:textId="77777777" w:rsidR="00307FBF" w:rsidRPr="002915F4" w:rsidRDefault="00307FBF" w:rsidP="00ED70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F4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37EF2E49" wp14:editId="6DCF8560">
                      <wp:simplePos x="0" y="0"/>
                      <wp:positionH relativeFrom="column">
                        <wp:posOffset>20541</wp:posOffset>
                      </wp:positionH>
                      <wp:positionV relativeFrom="paragraph">
                        <wp:posOffset>31806</wp:posOffset>
                      </wp:positionV>
                      <wp:extent cx="292100" cy="285750"/>
                      <wp:effectExtent l="19050" t="19050" r="0" b="19050"/>
                      <wp:wrapNone/>
                      <wp:docPr id="144" name="Oval 14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35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210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FCC15B7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37EF2E49" id="Oval 144" o:spid="_x0000_s1106" style="position:absolute;left:0;text-align:left;margin-left:1.6pt;margin-top:2.5pt;width:23pt;height:22.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" fillcolor="red" strokecolor="white" strokeweight="3pt">
                      <v:stroke opacity="0" joinstyle="miter"/>
                      <v:textbox inset="1pt,0,0,0">
                        <w:txbxContent>
                          <w:p w14:paraId="3FCC15B7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69" w:type="dxa"/>
            <w:noWrap/>
            <w:vAlign w:val="center"/>
            <w:hideMark/>
          </w:tcPr>
          <w:p w14:paraId="5333D02D" w14:textId="77777777" w:rsidR="00307FBF" w:rsidRPr="002915F4" w:rsidRDefault="00307FBF" w:rsidP="00ED70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F4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4D3CB26E" wp14:editId="2C95F7DC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9050</wp:posOffset>
                      </wp:positionV>
                      <wp:extent cx="292100" cy="285750"/>
                      <wp:effectExtent l="19050" t="19050" r="0" b="19050"/>
                      <wp:wrapNone/>
                      <wp:docPr id="143" name="Oval 14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47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2DE8F4F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4D3CB26E" id="Oval 143" o:spid="_x0000_s1107" style="position:absolute;left:0;text-align:left;margin-left:6pt;margin-top:1.5pt;width:23pt;height:22.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" fillcolor="yellow" strokecolor="white" strokeweight="3pt">
                      <v:stroke opacity="0" joinstyle="miter"/>
                      <v:textbox inset="1pt,0,0,0">
                        <w:txbxContent>
                          <w:p w14:paraId="62DE8F4F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69" w:type="dxa"/>
            <w:noWrap/>
            <w:vAlign w:val="center"/>
            <w:hideMark/>
          </w:tcPr>
          <w:p w14:paraId="05C64078" w14:textId="77777777" w:rsidR="00307FBF" w:rsidRPr="002915F4" w:rsidRDefault="00307FBF" w:rsidP="00ED70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F4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10527ADB" wp14:editId="473FE56C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9050</wp:posOffset>
                      </wp:positionV>
                      <wp:extent cx="292100" cy="285750"/>
                      <wp:effectExtent l="19050" t="19050" r="0" b="19050"/>
                      <wp:wrapNone/>
                      <wp:docPr id="142" name="Oval 14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59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2E8E47F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10527ADB" id="Oval 142" o:spid="_x0000_s1108" style="position:absolute;left:0;text-align:left;margin-left:6pt;margin-top:1.5pt;width:23pt;height:22.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" fillcolor="lime" strokecolor="white" strokeweight="3pt">
                      <v:stroke opacity="0" joinstyle="miter"/>
                      <v:textbox inset="1pt,0,0,0">
                        <w:txbxContent>
                          <w:p w14:paraId="42E8E47F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69" w:type="dxa"/>
            <w:noWrap/>
            <w:vAlign w:val="center"/>
            <w:hideMark/>
          </w:tcPr>
          <w:p w14:paraId="21A3E136" w14:textId="77777777" w:rsidR="00307FBF" w:rsidRPr="002915F4" w:rsidRDefault="00307FBF" w:rsidP="00ED70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F4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31968" behindDoc="0" locked="0" layoutInCell="1" allowOverlap="1" wp14:anchorId="79512D1C" wp14:editId="3A3C72F3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31750</wp:posOffset>
                      </wp:positionV>
                      <wp:extent cx="260350" cy="260350"/>
                      <wp:effectExtent l="0" t="0" r="25400" b="25400"/>
                      <wp:wrapNone/>
                      <wp:docPr id="141" name="Oval 14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6B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7841C2C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79512D1C" id="Oval 141" o:spid="_x0000_s1109" style="position:absolute;left:0;text-align:left;margin-left:12.5pt;margin-top:2.5pt;width:20.5pt;height:20.5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" fillcolor="red" strokeweight=".25pt">
                      <v:stroke joinstyle="miter"/>
                      <v:textbox inset="1pt,0,0,0">
                        <w:txbxContent>
                          <w:p w14:paraId="47841C2C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307FBF" w:rsidRPr="002915F4" w14:paraId="41631D15" w14:textId="77777777" w:rsidTr="00ED7029">
        <w:trPr>
          <w:gridAfter w:val="2"/>
          <w:wAfter w:w="2128" w:type="dxa"/>
          <w:trHeight w:val="567"/>
        </w:trPr>
        <w:tc>
          <w:tcPr>
            <w:tcW w:w="1079" w:type="dxa"/>
            <w:noWrap/>
            <w:hideMark/>
          </w:tcPr>
          <w:sdt>
            <w:sdt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ag w:val="MENDELEY_CITATION_v3_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"/>
              <w:id w:val="-1038972523"/>
              <w:placeholder>
                <w:docPart w:val="3613282F47FA4A3CB93F47BEC1932F4E"/>
              </w:placeholder>
            </w:sdtPr>
            <w:sdtContent>
              <w:p w14:paraId="4E97063C" w14:textId="0881B6D4" w:rsidR="00307FBF" w:rsidRPr="00D46033" w:rsidRDefault="00307FBF" w:rsidP="00ED7029">
                <w:pPr>
                  <w:spacing w:line="480" w:lineRule="auto"/>
                  <w:rPr>
                    <w:rFonts w:ascii="Times New Roman" w:eastAsia="Times New Roman" w:hAnsi="Times New Roman" w:cs="Times New Roman"/>
                    <w:color w:val="000000"/>
                    <w:sz w:val="16"/>
                    <w:szCs w:val="16"/>
                  </w:rPr>
                </w:pPr>
                <w:r w:rsidRPr="00D46033">
                  <w:rPr>
                    <w:rFonts w:ascii="Times New Roman" w:eastAsia="Times New Roman" w:hAnsi="Times New Roman" w:cs="Times New Roman"/>
                    <w:color w:val="000000"/>
                    <w:sz w:val="16"/>
                    <w:szCs w:val="16"/>
                  </w:rPr>
                  <w:t>Yeung et al</w:t>
                </w:r>
                <w:r w:rsidR="00F71205">
                  <w:rPr>
                    <w:rFonts w:ascii="Times New Roman" w:eastAsia="Times New Roman" w:hAnsi="Times New Roman" w:cs="Times New Roman"/>
                    <w:color w:val="000000"/>
                    <w:sz w:val="16"/>
                    <w:szCs w:val="16"/>
                  </w:rPr>
                  <w:t xml:space="preserve"> [39],</w:t>
                </w:r>
                <w:r w:rsidRPr="00D46033">
                  <w:rPr>
                    <w:rFonts w:ascii="Times New Roman" w:eastAsia="Times New Roman" w:hAnsi="Times New Roman" w:cs="Times New Roman"/>
                    <w:color w:val="000000"/>
                    <w:sz w:val="16"/>
                    <w:szCs w:val="16"/>
                  </w:rPr>
                  <w:t xml:space="preserve"> 2018</w:t>
                </w:r>
              </w:p>
            </w:sdtContent>
          </w:sdt>
          <w:p w14:paraId="12D70171" w14:textId="77777777" w:rsidR="00307FBF" w:rsidRPr="00D46033" w:rsidRDefault="00307FBF" w:rsidP="00ED702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9" w:type="dxa"/>
            <w:noWrap/>
            <w:vAlign w:val="center"/>
            <w:hideMark/>
          </w:tcPr>
          <w:p w14:paraId="5D5F1721" w14:textId="77777777" w:rsidR="00307FBF" w:rsidRPr="002915F4" w:rsidRDefault="00307FBF" w:rsidP="00ED70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F4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3C129DC8" wp14:editId="313BE2C4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140" name="Oval 14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12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6FB3E3D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3C129DC8" id="Oval 140" o:spid="_x0000_s1110" style="position:absolute;left:0;text-align:left;margin-left:5.5pt;margin-top:1pt;width:23pt;height:23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" fillcolor="lime" strokecolor="white" strokeweight="3pt">
                      <v:stroke opacity="0" joinstyle="miter"/>
                      <v:textbox inset="1pt,0,0,0">
                        <w:txbxContent>
                          <w:p w14:paraId="66FB3E3D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69" w:type="dxa"/>
            <w:noWrap/>
            <w:vAlign w:val="center"/>
            <w:hideMark/>
          </w:tcPr>
          <w:p w14:paraId="240726FB" w14:textId="77777777" w:rsidR="00307FBF" w:rsidRPr="002915F4" w:rsidRDefault="00307FBF" w:rsidP="00ED70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F4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61773C43" wp14:editId="364FC5FC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139" name="Oval 13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24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02F4104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61773C43" id="Oval 139" o:spid="_x0000_s1111" style="position:absolute;left:0;text-align:left;margin-left:5.5pt;margin-top:1pt;width:23pt;height:23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" fillcolor="yellow" strokecolor="white" strokeweight="3pt">
                      <v:stroke opacity="0" joinstyle="miter"/>
                      <v:textbox inset="1pt,0,0,0">
                        <w:txbxContent>
                          <w:p w14:paraId="502F4104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69" w:type="dxa"/>
            <w:noWrap/>
            <w:vAlign w:val="center"/>
            <w:hideMark/>
          </w:tcPr>
          <w:p w14:paraId="416F246E" w14:textId="77777777" w:rsidR="00307FBF" w:rsidRPr="002915F4" w:rsidRDefault="00307FBF" w:rsidP="00ED70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F4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2D6B20C0" wp14:editId="01D4352E">
                      <wp:simplePos x="0" y="0"/>
                      <wp:positionH relativeFrom="column">
                        <wp:posOffset>20540</wp:posOffset>
                      </wp:positionH>
                      <wp:positionV relativeFrom="paragraph">
                        <wp:posOffset>1656</wp:posOffset>
                      </wp:positionV>
                      <wp:extent cx="292100" cy="292100"/>
                      <wp:effectExtent l="19050" t="19050" r="0" b="12700"/>
                      <wp:wrapNone/>
                      <wp:docPr id="138" name="Oval 13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36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210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5D616E6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2D6B20C0" id="Oval 138" o:spid="_x0000_s1112" style="position:absolute;left:0;text-align:left;margin-left:1.6pt;margin-top:.15pt;width:23pt;height:23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" fillcolor="lime" strokecolor="white" strokeweight="3pt">
                      <v:stroke opacity="0" joinstyle="miter"/>
                      <v:textbox inset="1pt,0,0,0">
                        <w:txbxContent>
                          <w:p w14:paraId="45D616E6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69" w:type="dxa"/>
            <w:noWrap/>
            <w:vAlign w:val="center"/>
            <w:hideMark/>
          </w:tcPr>
          <w:p w14:paraId="5FD5611B" w14:textId="77777777" w:rsidR="00307FBF" w:rsidRPr="002915F4" w:rsidRDefault="00307FBF" w:rsidP="00ED70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F4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4508C781" wp14:editId="7CDA76A1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137" name="Oval 13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48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08A91A3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4508C781" id="Oval 137" o:spid="_x0000_s1113" style="position:absolute;left:0;text-align:left;margin-left:6pt;margin-top:1pt;width:23pt;height:23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" fillcolor="yellow" strokecolor="white" strokeweight="3pt">
                      <v:stroke opacity="0" joinstyle="miter"/>
                      <v:textbox inset="1pt,0,0,0">
                        <w:txbxContent>
                          <w:p w14:paraId="508A91A3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69" w:type="dxa"/>
            <w:noWrap/>
            <w:vAlign w:val="center"/>
            <w:hideMark/>
          </w:tcPr>
          <w:p w14:paraId="17FB3E26" w14:textId="77777777" w:rsidR="00307FBF" w:rsidRPr="002915F4" w:rsidRDefault="00307FBF" w:rsidP="00ED70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F4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6405FC5E" wp14:editId="54AF81FB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136" name="Oval 13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5A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8A652A3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6405FC5E" id="Oval 136" o:spid="_x0000_s1114" style="position:absolute;left:0;text-align:left;margin-left:6pt;margin-top:1pt;width:23pt;height:23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" fillcolor="lime" strokecolor="white" strokeweight="3pt">
                      <v:stroke opacity="0" joinstyle="miter"/>
                      <v:textbox inset="1pt,0,0,0">
                        <w:txbxContent>
                          <w:p w14:paraId="38A652A3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69" w:type="dxa"/>
            <w:noWrap/>
            <w:vAlign w:val="center"/>
            <w:hideMark/>
          </w:tcPr>
          <w:p w14:paraId="1C8BFC84" w14:textId="77777777" w:rsidR="00307FBF" w:rsidRPr="002915F4" w:rsidRDefault="00307FBF" w:rsidP="00ED70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F4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32992" behindDoc="0" locked="0" layoutInCell="1" allowOverlap="1" wp14:anchorId="6C1A603C" wp14:editId="4AEAC6C5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31750</wp:posOffset>
                      </wp:positionV>
                      <wp:extent cx="260350" cy="260350"/>
                      <wp:effectExtent l="0" t="0" r="25400" b="25400"/>
                      <wp:wrapNone/>
                      <wp:docPr id="135" name="Oval 13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6C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47A89CA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6C1A603C" id="Oval 135" o:spid="_x0000_s1115" style="position:absolute;left:0;text-align:left;margin-left:12.5pt;margin-top:2.5pt;width:20.5pt;height:20.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" fillcolor="yellow" strokeweight=".25pt">
                      <v:stroke joinstyle="miter"/>
                      <v:textbox inset="1pt,0,0,0">
                        <w:txbxContent>
                          <w:p w14:paraId="747A89CA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307FBF" w:rsidRPr="002915F4" w14:paraId="0DA1D3C0" w14:textId="77777777" w:rsidTr="00ED7029">
        <w:trPr>
          <w:gridAfter w:val="2"/>
          <w:wAfter w:w="2128" w:type="dxa"/>
          <w:trHeight w:val="567"/>
        </w:trPr>
        <w:tc>
          <w:tcPr>
            <w:tcW w:w="1079" w:type="dxa"/>
            <w:noWrap/>
            <w:hideMark/>
          </w:tcPr>
          <w:p w14:paraId="125F9343" w14:textId="5A85F250" w:rsidR="00307FBF" w:rsidRPr="00D46033" w:rsidRDefault="00307FBF" w:rsidP="00ED702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460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Freeman et al</w:t>
            </w:r>
            <w:r w:rsidR="00F712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[41],</w:t>
            </w:r>
            <w:r w:rsidRPr="00D460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22</w:t>
            </w:r>
          </w:p>
        </w:tc>
        <w:tc>
          <w:tcPr>
            <w:tcW w:w="1069" w:type="dxa"/>
            <w:noWrap/>
            <w:vAlign w:val="center"/>
            <w:hideMark/>
          </w:tcPr>
          <w:p w14:paraId="77A122A4" w14:textId="77777777" w:rsidR="00307FBF" w:rsidRPr="002915F4" w:rsidRDefault="00307FBF" w:rsidP="00ED70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F4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2BD85FD7" wp14:editId="26E180A4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85750"/>
                      <wp:effectExtent l="19050" t="19050" r="0" b="19050"/>
                      <wp:wrapNone/>
                      <wp:docPr id="134" name="Oval 13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13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4ED56DA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2BD85FD7" id="Oval 134" o:spid="_x0000_s1116" style="position:absolute;left:0;text-align:left;margin-left:5.5pt;margin-top:1pt;width:23pt;height:22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" fillcolor="lime" strokecolor="white" strokeweight="3pt">
                      <v:stroke opacity="0" joinstyle="miter"/>
                      <v:textbox inset="1pt,0,0,0">
                        <w:txbxContent>
                          <w:p w14:paraId="04ED56DA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69" w:type="dxa"/>
            <w:noWrap/>
            <w:vAlign w:val="center"/>
            <w:hideMark/>
          </w:tcPr>
          <w:p w14:paraId="7BBADB58" w14:textId="77777777" w:rsidR="00307FBF" w:rsidRPr="002915F4" w:rsidRDefault="00307FBF" w:rsidP="00ED70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F4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3410DCA2" wp14:editId="05ED1084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85750"/>
                      <wp:effectExtent l="19050" t="19050" r="0" b="19050"/>
                      <wp:wrapNone/>
                      <wp:docPr id="133" name="Oval 13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25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6D9AAC0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3410DCA2" id="Oval 133" o:spid="_x0000_s1117" style="position:absolute;left:0;text-align:left;margin-left:5.5pt;margin-top:1pt;width:23pt;height:22.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" fillcolor="yellow" strokecolor="white" strokeweight="3pt">
                      <v:stroke opacity="0" joinstyle="miter"/>
                      <v:textbox inset="1pt,0,0,0">
                        <w:txbxContent>
                          <w:p w14:paraId="76D9AAC0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69" w:type="dxa"/>
            <w:noWrap/>
            <w:vAlign w:val="center"/>
            <w:hideMark/>
          </w:tcPr>
          <w:p w14:paraId="4A7DC338" w14:textId="77777777" w:rsidR="00307FBF" w:rsidRPr="002915F4" w:rsidRDefault="00307FBF" w:rsidP="00ED70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F4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729F4D60" wp14:editId="64684945">
                      <wp:simplePos x="0" y="0"/>
                      <wp:positionH relativeFrom="column">
                        <wp:posOffset>4445</wp:posOffset>
                      </wp:positionH>
                      <wp:positionV relativeFrom="paragraph">
                        <wp:posOffset>7620</wp:posOffset>
                      </wp:positionV>
                      <wp:extent cx="292100" cy="285750"/>
                      <wp:effectExtent l="19050" t="19050" r="0" b="19050"/>
                      <wp:wrapNone/>
                      <wp:docPr id="132" name="Oval 13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37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210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2F3B0C6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729F4D60" id="Oval 132" o:spid="_x0000_s1118" style="position:absolute;left:0;text-align:left;margin-left:.35pt;margin-top:.6pt;width:23pt;height:22.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" fillcolor="lime" strokecolor="white" strokeweight="3pt">
                      <v:stroke opacity="0" joinstyle="miter"/>
                      <v:textbox inset="1pt,0,0,0">
                        <w:txbxContent>
                          <w:p w14:paraId="02F3B0C6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69" w:type="dxa"/>
            <w:noWrap/>
            <w:vAlign w:val="center"/>
            <w:hideMark/>
          </w:tcPr>
          <w:p w14:paraId="55B705BF" w14:textId="77777777" w:rsidR="00307FBF" w:rsidRPr="002915F4" w:rsidRDefault="00307FBF" w:rsidP="00ED70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F4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0FCFBD67" wp14:editId="2FA1CA06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92100" cy="285750"/>
                      <wp:effectExtent l="19050" t="19050" r="0" b="19050"/>
                      <wp:wrapNone/>
                      <wp:docPr id="131" name="Oval 13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49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C05CFCB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0FCFBD67" id="Oval 131" o:spid="_x0000_s1119" style="position:absolute;left:0;text-align:left;margin-left:6pt;margin-top:1pt;width:23pt;height:22.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" fillcolor="lime" strokecolor="white" strokeweight="3pt">
                      <v:stroke opacity="0" joinstyle="miter"/>
                      <v:textbox inset="1pt,0,0,0">
                        <w:txbxContent>
                          <w:p w14:paraId="4C05CFCB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69" w:type="dxa"/>
            <w:noWrap/>
            <w:vAlign w:val="center"/>
            <w:hideMark/>
          </w:tcPr>
          <w:p w14:paraId="69645863" w14:textId="77777777" w:rsidR="00307FBF" w:rsidRPr="002915F4" w:rsidRDefault="00307FBF" w:rsidP="00ED70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F4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6CD00518" wp14:editId="03605D69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92100" cy="285750"/>
                      <wp:effectExtent l="19050" t="19050" r="0" b="19050"/>
                      <wp:wrapNone/>
                      <wp:docPr id="130" name="Oval 13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5B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347CF79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6CD00518" id="Oval 130" o:spid="_x0000_s1120" style="position:absolute;left:0;text-align:left;margin-left:6pt;margin-top:1pt;width:23pt;height:22.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" fillcolor="yellow" strokecolor="white" strokeweight="3pt">
                      <v:stroke opacity="0" joinstyle="miter"/>
                      <v:textbox inset="1pt,0,0,0">
                        <w:txbxContent>
                          <w:p w14:paraId="5347CF79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69" w:type="dxa"/>
            <w:noWrap/>
            <w:vAlign w:val="center"/>
            <w:hideMark/>
          </w:tcPr>
          <w:p w14:paraId="499FAC4D" w14:textId="77777777" w:rsidR="00307FBF" w:rsidRPr="002915F4" w:rsidRDefault="00307FBF" w:rsidP="00ED70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F4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34016" behindDoc="0" locked="0" layoutInCell="1" allowOverlap="1" wp14:anchorId="22EC4A01" wp14:editId="5DDFDF6E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31750</wp:posOffset>
                      </wp:positionV>
                      <wp:extent cx="260350" cy="260350"/>
                      <wp:effectExtent l="0" t="0" r="25400" b="25400"/>
                      <wp:wrapNone/>
                      <wp:docPr id="129" name="Oval 12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6D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5BDE6F8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22EC4A01" id="Oval 129" o:spid="_x0000_s1121" style="position:absolute;left:0;text-align:left;margin-left:12.5pt;margin-top:2.5pt;width:20.5pt;height:20.5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" fillcolor="yellow" strokeweight=".25pt">
                      <v:stroke joinstyle="miter"/>
                      <v:textbox inset="1pt,0,0,0">
                        <w:txbxContent>
                          <w:p w14:paraId="65BDE6F8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307FBF" w:rsidRPr="002915F4" w14:paraId="429380C9" w14:textId="77777777" w:rsidTr="00ED7029">
        <w:trPr>
          <w:gridAfter w:val="2"/>
          <w:wAfter w:w="2128" w:type="dxa"/>
          <w:trHeight w:val="567"/>
        </w:trPr>
        <w:tc>
          <w:tcPr>
            <w:tcW w:w="1079" w:type="dxa"/>
            <w:noWrap/>
            <w:hideMark/>
          </w:tcPr>
          <w:p w14:paraId="1445350F" w14:textId="07EA1F9E" w:rsidR="00307FBF" w:rsidRPr="00D46033" w:rsidRDefault="00307FBF" w:rsidP="00ED702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460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rety</w:t>
            </w:r>
            <w:proofErr w:type="spellEnd"/>
            <w:r w:rsidRPr="00D460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</w:t>
            </w:r>
            <w:r w:rsidR="00A646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[4],</w:t>
            </w:r>
            <w:r w:rsidRPr="00D460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21</w:t>
            </w:r>
          </w:p>
        </w:tc>
        <w:tc>
          <w:tcPr>
            <w:tcW w:w="1069" w:type="dxa"/>
            <w:noWrap/>
            <w:vAlign w:val="center"/>
            <w:hideMark/>
          </w:tcPr>
          <w:p w14:paraId="3E113ECA" w14:textId="77777777" w:rsidR="00307FBF" w:rsidRPr="002915F4" w:rsidRDefault="00307FBF" w:rsidP="00ED70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F4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708B5B58" wp14:editId="2D3C3DC0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128" name="Oval 12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14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D2490E8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708B5B58" id="Oval 128" o:spid="_x0000_s1122" style="position:absolute;left:0;text-align:left;margin-left:5.5pt;margin-top:1pt;width:23pt;height:23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" fillcolor="lime" strokecolor="white" strokeweight="3pt">
                      <v:stroke opacity="0" joinstyle="miter"/>
                      <v:textbox inset="1pt,0,0,0">
                        <w:txbxContent>
                          <w:p w14:paraId="1D2490E8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69" w:type="dxa"/>
            <w:noWrap/>
            <w:vAlign w:val="center"/>
            <w:hideMark/>
          </w:tcPr>
          <w:p w14:paraId="36A2AA05" w14:textId="77777777" w:rsidR="00307FBF" w:rsidRPr="002915F4" w:rsidRDefault="00307FBF" w:rsidP="00ED70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F4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7B19AF1C" wp14:editId="235FC680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127" name="Oval 12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26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7116F68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7B19AF1C" id="Oval 127" o:spid="_x0000_s1123" style="position:absolute;left:0;text-align:left;margin-left:5.5pt;margin-top:1pt;width:23pt;height:23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" fillcolor="lime" strokecolor="white" strokeweight="3pt">
                      <v:stroke opacity="0" joinstyle="miter"/>
                      <v:textbox inset="1pt,0,0,0">
                        <w:txbxContent>
                          <w:p w14:paraId="57116F68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69" w:type="dxa"/>
            <w:noWrap/>
            <w:vAlign w:val="center"/>
            <w:hideMark/>
          </w:tcPr>
          <w:p w14:paraId="1961451B" w14:textId="77777777" w:rsidR="00307FBF" w:rsidRPr="002915F4" w:rsidRDefault="00307FBF" w:rsidP="00ED70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F4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2C4EE3C2" wp14:editId="69845959">
                      <wp:simplePos x="0" y="0"/>
                      <wp:positionH relativeFrom="column">
                        <wp:posOffset>36444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126" name="Oval 12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38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210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AC111FC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2C4EE3C2" id="Oval 126" o:spid="_x0000_s1124" style="position:absolute;left:0;text-align:left;margin-left:2.85pt;margin-top:1pt;width:23pt;height:23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" fillcolor="lime" strokecolor="white" strokeweight="3pt">
                      <v:stroke opacity="0" joinstyle="miter"/>
                      <v:textbox inset="1pt,0,0,0">
                        <w:txbxContent>
                          <w:p w14:paraId="3AC111FC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69" w:type="dxa"/>
            <w:noWrap/>
            <w:vAlign w:val="center"/>
            <w:hideMark/>
          </w:tcPr>
          <w:p w14:paraId="43A4D4A1" w14:textId="77777777" w:rsidR="00307FBF" w:rsidRPr="002915F4" w:rsidRDefault="00307FBF" w:rsidP="00ED70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F4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15649D4D" wp14:editId="4FF35103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125" name="Oval 12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4A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8E1D5CB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15649D4D" id="Oval 125" o:spid="_x0000_s1125" style="position:absolute;left:0;text-align:left;margin-left:6pt;margin-top:1pt;width:23pt;height:23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" fillcolor="lime" strokecolor="white" strokeweight="3pt">
                      <v:stroke opacity="0" joinstyle="miter"/>
                      <v:textbox inset="1pt,0,0,0">
                        <w:txbxContent>
                          <w:p w14:paraId="58E1D5CB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69" w:type="dxa"/>
            <w:noWrap/>
            <w:vAlign w:val="center"/>
            <w:hideMark/>
          </w:tcPr>
          <w:p w14:paraId="257E0AB1" w14:textId="77777777" w:rsidR="00307FBF" w:rsidRPr="002915F4" w:rsidRDefault="00307FBF" w:rsidP="00ED70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F4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4477C937" wp14:editId="426F16C0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124" name="Oval 12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5C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5291479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4477C937" id="Oval 124" o:spid="_x0000_s1126" style="position:absolute;left:0;text-align:left;margin-left:6pt;margin-top:1pt;width:23pt;height:23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" fillcolor="lime" strokecolor="white" strokeweight="3pt">
                      <v:stroke opacity="0" joinstyle="miter"/>
                      <v:textbox inset="1pt,0,0,0">
                        <w:txbxContent>
                          <w:p w14:paraId="55291479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69" w:type="dxa"/>
            <w:noWrap/>
            <w:vAlign w:val="center"/>
            <w:hideMark/>
          </w:tcPr>
          <w:p w14:paraId="6F6CF8D9" w14:textId="77777777" w:rsidR="00307FBF" w:rsidRPr="002915F4" w:rsidRDefault="00307FBF" w:rsidP="00ED702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F4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35040" behindDoc="0" locked="0" layoutInCell="1" allowOverlap="1" wp14:anchorId="3AC8A070" wp14:editId="3DBFB69D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31750</wp:posOffset>
                      </wp:positionV>
                      <wp:extent cx="260350" cy="260350"/>
                      <wp:effectExtent l="0" t="0" r="25400" b="25400"/>
                      <wp:wrapNone/>
                      <wp:docPr id="123" name="Oval 12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6E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D3A3532" w14:textId="77777777" w:rsidR="00307FBF" w:rsidRDefault="00307FBF" w:rsidP="00307FBF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3AC8A070" id="Oval 123" o:spid="_x0000_s1127" style="position:absolute;left:0;text-align:left;margin-left:12.5pt;margin-top:2.5pt;width:20.5pt;height:20.5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" fillcolor="lime" strokeweight=".25pt">
                      <v:stroke joinstyle="miter"/>
                      <v:textbox inset="1pt,0,0,0">
                        <w:txbxContent>
                          <w:p w14:paraId="2D3A3532" w14:textId="77777777" w:rsidR="00307FBF" w:rsidRDefault="00307FBF" w:rsidP="00307FBF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</w:tbl>
    <w:bookmarkEnd w:id="0"/>
    <w:p w14:paraId="2FC084D9" w14:textId="77777777" w:rsidR="00307FBF" w:rsidRDefault="00307FBF" w:rsidP="00307FB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2775ACCD">
        <w:rPr>
          <w:rFonts w:ascii="Times New Roman" w:eastAsia="Times New Roman" w:hAnsi="Times New Roman" w:cs="Times New Roman"/>
          <w:sz w:val="24"/>
          <w:szCs w:val="24"/>
        </w:rPr>
        <w:t>Note: Domain 1: Bias arising from the randomization process. Domain 2: Bias due to deviations from the intended intervention. Domain 3: Bias due to missing outcome data. Domain4: Bias in measurement of outcome. Domain 5: Bias in selection of the reported result. The legend to the right of the figure shows what level of bias each circle corresponds to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urther information on how the tool works can be found here </w:t>
      </w:r>
      <w:hyperlink r:id="rId11" w:history="1">
        <w:r w:rsidRPr="00313621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methods.cochrane.org/risk-bias-2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2ED97955" w14:textId="77777777" w:rsidR="004A0C16" w:rsidRDefault="004A0C16"/>
    <w:sectPr w:rsidR="004A0C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15FA6D" w14:textId="77777777" w:rsidR="001B48A3" w:rsidRDefault="001B48A3" w:rsidP="00307FBF">
      <w:pPr>
        <w:spacing w:after="0" w:line="240" w:lineRule="auto"/>
      </w:pPr>
      <w:r>
        <w:separator/>
      </w:r>
    </w:p>
  </w:endnote>
  <w:endnote w:type="continuationSeparator" w:id="0">
    <w:p w14:paraId="469CFB62" w14:textId="77777777" w:rsidR="001B48A3" w:rsidRDefault="001B48A3" w:rsidP="00307F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690306" w14:textId="77777777" w:rsidR="001B48A3" w:rsidRDefault="001B48A3" w:rsidP="00307FBF">
      <w:pPr>
        <w:spacing w:after="0" w:line="240" w:lineRule="auto"/>
      </w:pPr>
      <w:r>
        <w:separator/>
      </w:r>
    </w:p>
  </w:footnote>
  <w:footnote w:type="continuationSeparator" w:id="0">
    <w:p w14:paraId="3EF6C14B" w14:textId="77777777" w:rsidR="001B48A3" w:rsidRDefault="001B48A3" w:rsidP="00307F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99E"/>
    <w:rsid w:val="000F599E"/>
    <w:rsid w:val="00167E39"/>
    <w:rsid w:val="001A1EBF"/>
    <w:rsid w:val="001B48A3"/>
    <w:rsid w:val="001E10BF"/>
    <w:rsid w:val="00307FBF"/>
    <w:rsid w:val="00475F47"/>
    <w:rsid w:val="004A0C16"/>
    <w:rsid w:val="00655104"/>
    <w:rsid w:val="00A6460E"/>
    <w:rsid w:val="00AE4B61"/>
    <w:rsid w:val="00B20371"/>
    <w:rsid w:val="00F71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09995"/>
  <w15:chartTrackingRefBased/>
  <w15:docId w15:val="{564B52C1-65A5-4073-8134-4234E59B4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7FBF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07FBF"/>
    <w:pPr>
      <w:tabs>
        <w:tab w:val="center" w:pos="4513"/>
        <w:tab w:val="right" w:pos="9026"/>
      </w:tabs>
      <w:spacing w:after="0" w:line="240" w:lineRule="auto"/>
    </w:pPr>
    <w:rPr>
      <w:kern w:val="2"/>
      <w:lang w:val="en-GB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307FBF"/>
  </w:style>
  <w:style w:type="paragraph" w:styleId="Footer">
    <w:name w:val="footer"/>
    <w:basedOn w:val="Normal"/>
    <w:link w:val="FooterChar"/>
    <w:uiPriority w:val="99"/>
    <w:unhideWhenUsed/>
    <w:rsid w:val="00307FBF"/>
    <w:pPr>
      <w:tabs>
        <w:tab w:val="center" w:pos="4513"/>
        <w:tab w:val="right" w:pos="9026"/>
      </w:tabs>
      <w:spacing w:after="0" w:line="240" w:lineRule="auto"/>
    </w:pPr>
    <w:rPr>
      <w:kern w:val="2"/>
      <w:lang w:val="en-GB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307FBF"/>
  </w:style>
  <w:style w:type="table" w:styleId="TableGrid">
    <w:name w:val="Table Grid"/>
    <w:basedOn w:val="TableNormal"/>
    <w:uiPriority w:val="39"/>
    <w:rsid w:val="00307FBF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307FBF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307FB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glossaryDocument" Target="glossary/document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methods.cochrane.org/risk-bias-2" TargetMode="Externa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3613282F47FA4A3CB93F47BEC1932F4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B1882B9-1D6E-4275-A9E9-B69C4AA61F21}"/>
      </w:docPartPr>
      <w:docPartBody>
        <w:p w:rsidR="0018609F" w:rsidRDefault="00784544" w:rsidP="00784544">
          <w:pPr>
            <w:pStyle w:val="3613282F47FA4A3CB93F47BEC1932F4E"/>
          </w:pPr>
          <w:r w:rsidRPr="00324B61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544"/>
    <w:rsid w:val="0018609F"/>
    <w:rsid w:val="00784544"/>
    <w:rsid w:val="00D826B3"/>
    <w:rsid w:val="00DA3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en-GB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784544"/>
    <w:rPr>
      <w:color w:val="808080"/>
    </w:rPr>
  </w:style>
  <w:style w:type="paragraph" w:customStyle="1" w:styleId="3613282F47FA4A3CB93F47BEC1932F4E">
    <w:name w:val="3613282F47FA4A3CB93F47BEC1932F4E"/>
    <w:rsid w:val="00784544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TaxCatchAll xmlns="4aaf35b1-80a8-48e7-9d03-c612add1997b" xsi:nil="true"/>
    <_ip_UnifiedCompliancePolicyProperties xmlns="http://schemas.microsoft.com/sharepoint/v3" xsi:nil="true"/>
    <lcf76f155ced4ddcb4097134ff3c332f xmlns="2ef35d6d-23cf-4189-8094-27cb79dab334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22B46A57BAE06459DCB6530484E25F7" ma:contentTypeVersion="17" ma:contentTypeDescription="Create a new document." ma:contentTypeScope="" ma:versionID="6edb7d9e77e009c6f7622b5fe4675254">
  <xsd:schema xmlns:xsd="http://www.w3.org/2001/XMLSchema" xmlns:xs="http://www.w3.org/2001/XMLSchema" xmlns:p="http://schemas.microsoft.com/office/2006/metadata/properties" xmlns:ns1="http://schemas.microsoft.com/sharepoint/v3" xmlns:ns2="2ef35d6d-23cf-4189-8094-27cb79dab334" xmlns:ns3="8f3785d3-a05e-49b2-835f-fc8ad100d8f6" xmlns:ns4="4aaf35b1-80a8-48e7-9d03-c612add1997b" targetNamespace="http://schemas.microsoft.com/office/2006/metadata/properties" ma:root="true" ma:fieldsID="796bc587dc9506e4a8c564a8996922fa" ns1:_="" ns2:_="" ns3:_="" ns4:_="">
    <xsd:import namespace="http://schemas.microsoft.com/sharepoint/v3"/>
    <xsd:import namespace="2ef35d6d-23cf-4189-8094-27cb79dab334"/>
    <xsd:import namespace="8f3785d3-a05e-49b2-835f-fc8ad100d8f6"/>
    <xsd:import namespace="4aaf35b1-80a8-48e7-9d03-c612add1997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1:_ip_UnifiedCompliancePolicyProperties" minOccurs="0"/>
                <xsd:element ref="ns1:_ip_UnifiedCompliancePolicyUIAction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f35d6d-23cf-4189-8094-27cb79dab33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731d7151-b795-48f9-9207-6285658e2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3785d3-a05e-49b2-835f-fc8ad100d8f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af35b1-80a8-48e7-9d03-c612add1997b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f4182c90-a305-4daa-9ec0-e5846acb8668}" ma:internalName="TaxCatchAll" ma:showField="CatchAllData" ma:web="8f3785d3-a05e-49b2-835f-fc8ad100d8f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6BDB28B-17B7-4BCE-A725-532C3985381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C956C4B-75BE-4E40-8F57-32F1FE07149D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4aaf35b1-80a8-48e7-9d03-c612add1997b"/>
    <ds:schemaRef ds:uri="2ef35d6d-23cf-4189-8094-27cb79dab334"/>
  </ds:schemaRefs>
</ds:datastoreItem>
</file>

<file path=customXml/itemProps3.xml><?xml version="1.0" encoding="utf-8"?>
<ds:datastoreItem xmlns:ds="http://schemas.openxmlformats.org/officeDocument/2006/customXml" ds:itemID="{76B956EB-402D-4281-8269-ADE9EF527A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2ef35d6d-23cf-4189-8094-27cb79dab334"/>
    <ds:schemaRef ds:uri="8f3785d3-a05e-49b2-835f-fc8ad100d8f6"/>
    <ds:schemaRef ds:uri="4aaf35b1-80a8-48e7-9d03-c612add199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8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an Taher</dc:creator>
  <cp:keywords/>
  <dc:description/>
  <cp:lastModifiedBy>Copyeditor (JMIR)</cp:lastModifiedBy>
  <cp:revision>4</cp:revision>
  <dcterms:created xsi:type="dcterms:W3CDTF">2023-09-21T09:07:00Z</dcterms:created>
  <dcterms:modified xsi:type="dcterms:W3CDTF">2023-09-22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22B46A57BAE06459DCB6530484E25F7</vt:lpwstr>
  </property>
  <property fmtid="{D5CDD505-2E9C-101B-9397-08002B2CF9AE}" pid="3" name="MediaServiceImageTags">
    <vt:lpwstr/>
  </property>
</Properties>
</file>